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88" w:type="dxa"/>
        <w:jc w:val="center"/>
        <w:tblInd w:w="-743" w:type="dxa"/>
        <w:tblLook w:val="04A0"/>
      </w:tblPr>
      <w:tblGrid>
        <w:gridCol w:w="3372"/>
        <w:gridCol w:w="1889"/>
        <w:gridCol w:w="1233"/>
        <w:gridCol w:w="659"/>
        <w:gridCol w:w="1023"/>
        <w:gridCol w:w="968"/>
        <w:gridCol w:w="757"/>
        <w:gridCol w:w="659"/>
        <w:gridCol w:w="1023"/>
        <w:gridCol w:w="968"/>
        <w:gridCol w:w="757"/>
        <w:gridCol w:w="780"/>
      </w:tblGrid>
      <w:tr w:rsidR="00271A19" w:rsidRPr="00271A19" w:rsidTr="00271A19">
        <w:trPr>
          <w:trHeight w:val="78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ubl</w:t>
            </w:r>
            <w:proofErr w:type="spellEnd"/>
            <w:r w:rsidRPr="00271A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xetine</w:t>
            </w:r>
            <w:proofErr w:type="spellEnd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li Lilly and Company)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[27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[28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(mild)[29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7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(moderate)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lafaxine</w:t>
            </w:r>
            <w:proofErr w:type="spellEnd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yeth Pharmaceuticals)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[30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venlafax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[31,36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venlafax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[31,32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venlafax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3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[33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venlafax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venlafax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[34,35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venlafax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fazodone</w:t>
            </w:r>
            <w:proofErr w:type="spellEnd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ristol-</w:t>
            </w:r>
            <w:proofErr w:type="spellStart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rsSquibb</w:t>
            </w:r>
            <w:proofErr w:type="spellEnd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A2–0004/0005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A2–0007[39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2.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A0A-003[37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A0A-004A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A0A-004B[38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104–002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104–005[40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104–006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xetine</w:t>
            </w:r>
            <w:proofErr w:type="spellEnd"/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laxoSmithKline)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–001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7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–001[41,42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2.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–002[43,44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–003[45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–004[46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7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–001[47,48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–002[49,50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–003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–004[51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7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–005[52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6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6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–006[53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9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07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30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3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8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09[54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06[55]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3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4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</w:tr>
      <w:tr w:rsidR="00271A19" w:rsidRPr="00271A19" w:rsidTr="00271A19">
        <w:trPr>
          <w:trHeight w:val="315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09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6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5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1A19" w:rsidRPr="00271A19" w:rsidTr="00271A19">
        <w:trPr>
          <w:trHeight w:val="300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1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12</w:t>
            </w: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2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22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A19" w:rsidRPr="00271A19" w:rsidRDefault="00271A19" w:rsidP="00493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A19">
              <w:rPr>
                <w:rFonts w:ascii="Times New Roman" w:eastAsia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A19" w:rsidRPr="00271A19" w:rsidRDefault="00271A19" w:rsidP="00271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D40BE" w:rsidRPr="0049366D" w:rsidRDefault="000D40BE">
      <w:pPr>
        <w:rPr>
          <w:rFonts w:ascii="Times New Roman" w:hAnsi="Times New Roman" w:cs="Times New Roman"/>
          <w:sz w:val="24"/>
          <w:szCs w:val="24"/>
        </w:rPr>
      </w:pPr>
    </w:p>
    <w:sectPr w:rsidR="000D40BE" w:rsidRPr="0049366D" w:rsidSect="004936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9366D"/>
    <w:rsid w:val="0000009B"/>
    <w:rsid w:val="0000017F"/>
    <w:rsid w:val="000007C3"/>
    <w:rsid w:val="00000FE6"/>
    <w:rsid w:val="00001122"/>
    <w:rsid w:val="00001F5A"/>
    <w:rsid w:val="000025A6"/>
    <w:rsid w:val="00003A59"/>
    <w:rsid w:val="00003D56"/>
    <w:rsid w:val="00004062"/>
    <w:rsid w:val="00004BE1"/>
    <w:rsid w:val="000063CB"/>
    <w:rsid w:val="000064C8"/>
    <w:rsid w:val="00006B03"/>
    <w:rsid w:val="00006C74"/>
    <w:rsid w:val="00006E32"/>
    <w:rsid w:val="000107B1"/>
    <w:rsid w:val="0001173E"/>
    <w:rsid w:val="00011A8B"/>
    <w:rsid w:val="00012353"/>
    <w:rsid w:val="00012BC3"/>
    <w:rsid w:val="000141DB"/>
    <w:rsid w:val="00016234"/>
    <w:rsid w:val="00016D64"/>
    <w:rsid w:val="00016E2A"/>
    <w:rsid w:val="000227FB"/>
    <w:rsid w:val="0002305E"/>
    <w:rsid w:val="00023F79"/>
    <w:rsid w:val="00024680"/>
    <w:rsid w:val="00025CC4"/>
    <w:rsid w:val="00027E4E"/>
    <w:rsid w:val="0003024A"/>
    <w:rsid w:val="00033064"/>
    <w:rsid w:val="000330E2"/>
    <w:rsid w:val="00033524"/>
    <w:rsid w:val="00033818"/>
    <w:rsid w:val="00034B87"/>
    <w:rsid w:val="00034F3F"/>
    <w:rsid w:val="00035D7D"/>
    <w:rsid w:val="0003604D"/>
    <w:rsid w:val="00036299"/>
    <w:rsid w:val="00036EEE"/>
    <w:rsid w:val="00036F15"/>
    <w:rsid w:val="00040A22"/>
    <w:rsid w:val="00040FFC"/>
    <w:rsid w:val="00042105"/>
    <w:rsid w:val="00042E5F"/>
    <w:rsid w:val="0004653C"/>
    <w:rsid w:val="0004669B"/>
    <w:rsid w:val="00046792"/>
    <w:rsid w:val="00047B9A"/>
    <w:rsid w:val="000502E6"/>
    <w:rsid w:val="000513D7"/>
    <w:rsid w:val="0005160F"/>
    <w:rsid w:val="00053E4A"/>
    <w:rsid w:val="00056208"/>
    <w:rsid w:val="00056B8F"/>
    <w:rsid w:val="0006195C"/>
    <w:rsid w:val="00061F68"/>
    <w:rsid w:val="000621CD"/>
    <w:rsid w:val="000628B9"/>
    <w:rsid w:val="00062925"/>
    <w:rsid w:val="00064077"/>
    <w:rsid w:val="00064BBE"/>
    <w:rsid w:val="00066950"/>
    <w:rsid w:val="000671B4"/>
    <w:rsid w:val="00067C4B"/>
    <w:rsid w:val="00071402"/>
    <w:rsid w:val="00073063"/>
    <w:rsid w:val="000739DF"/>
    <w:rsid w:val="00075A0B"/>
    <w:rsid w:val="00077793"/>
    <w:rsid w:val="000804AE"/>
    <w:rsid w:val="00080EC4"/>
    <w:rsid w:val="0008152B"/>
    <w:rsid w:val="00081809"/>
    <w:rsid w:val="0008317F"/>
    <w:rsid w:val="000842FC"/>
    <w:rsid w:val="00084C93"/>
    <w:rsid w:val="000858FE"/>
    <w:rsid w:val="000863F6"/>
    <w:rsid w:val="000868F8"/>
    <w:rsid w:val="0008691A"/>
    <w:rsid w:val="00087362"/>
    <w:rsid w:val="00090A25"/>
    <w:rsid w:val="00090B61"/>
    <w:rsid w:val="000928BD"/>
    <w:rsid w:val="000940BE"/>
    <w:rsid w:val="0009459B"/>
    <w:rsid w:val="00094602"/>
    <w:rsid w:val="00095BD6"/>
    <w:rsid w:val="000A0DB6"/>
    <w:rsid w:val="000A1B45"/>
    <w:rsid w:val="000A1DDB"/>
    <w:rsid w:val="000A2AF5"/>
    <w:rsid w:val="000A2EF2"/>
    <w:rsid w:val="000A3067"/>
    <w:rsid w:val="000A3EDD"/>
    <w:rsid w:val="000A5055"/>
    <w:rsid w:val="000A5566"/>
    <w:rsid w:val="000A5A53"/>
    <w:rsid w:val="000A6538"/>
    <w:rsid w:val="000A6556"/>
    <w:rsid w:val="000A7A27"/>
    <w:rsid w:val="000B0099"/>
    <w:rsid w:val="000B052D"/>
    <w:rsid w:val="000B0CE9"/>
    <w:rsid w:val="000B0E00"/>
    <w:rsid w:val="000B0FBA"/>
    <w:rsid w:val="000B1F9B"/>
    <w:rsid w:val="000B3F25"/>
    <w:rsid w:val="000B545A"/>
    <w:rsid w:val="000B70CF"/>
    <w:rsid w:val="000B7234"/>
    <w:rsid w:val="000B7695"/>
    <w:rsid w:val="000B798B"/>
    <w:rsid w:val="000C02EA"/>
    <w:rsid w:val="000C1028"/>
    <w:rsid w:val="000C23DB"/>
    <w:rsid w:val="000C3ED7"/>
    <w:rsid w:val="000C5193"/>
    <w:rsid w:val="000C57C4"/>
    <w:rsid w:val="000C68FD"/>
    <w:rsid w:val="000C79F2"/>
    <w:rsid w:val="000D1CE3"/>
    <w:rsid w:val="000D405D"/>
    <w:rsid w:val="000D40BE"/>
    <w:rsid w:val="000D5930"/>
    <w:rsid w:val="000E249A"/>
    <w:rsid w:val="000E26C0"/>
    <w:rsid w:val="000E2E39"/>
    <w:rsid w:val="000E2FFC"/>
    <w:rsid w:val="000E37BC"/>
    <w:rsid w:val="000E3948"/>
    <w:rsid w:val="000E3CE2"/>
    <w:rsid w:val="000E40FB"/>
    <w:rsid w:val="000E42E5"/>
    <w:rsid w:val="000E4D4F"/>
    <w:rsid w:val="000E52D3"/>
    <w:rsid w:val="000E53B7"/>
    <w:rsid w:val="000E5C34"/>
    <w:rsid w:val="000E5C95"/>
    <w:rsid w:val="000E671C"/>
    <w:rsid w:val="000E6795"/>
    <w:rsid w:val="000E6FA1"/>
    <w:rsid w:val="000E7069"/>
    <w:rsid w:val="000E7BF0"/>
    <w:rsid w:val="000E7D39"/>
    <w:rsid w:val="000F0B58"/>
    <w:rsid w:val="000F26B0"/>
    <w:rsid w:val="000F2ACE"/>
    <w:rsid w:val="000F3C8B"/>
    <w:rsid w:val="000F42B3"/>
    <w:rsid w:val="000F46B5"/>
    <w:rsid w:val="000F47AE"/>
    <w:rsid w:val="000F4AB1"/>
    <w:rsid w:val="000F4D66"/>
    <w:rsid w:val="000F52B4"/>
    <w:rsid w:val="000F5920"/>
    <w:rsid w:val="000F6124"/>
    <w:rsid w:val="000F6726"/>
    <w:rsid w:val="000F6A8F"/>
    <w:rsid w:val="000F6CD9"/>
    <w:rsid w:val="00101292"/>
    <w:rsid w:val="00101654"/>
    <w:rsid w:val="00101B0B"/>
    <w:rsid w:val="001024BC"/>
    <w:rsid w:val="00103695"/>
    <w:rsid w:val="00103E37"/>
    <w:rsid w:val="001042FC"/>
    <w:rsid w:val="001059FC"/>
    <w:rsid w:val="00106AE0"/>
    <w:rsid w:val="00107142"/>
    <w:rsid w:val="00110567"/>
    <w:rsid w:val="0011059F"/>
    <w:rsid w:val="001117B1"/>
    <w:rsid w:val="0011367C"/>
    <w:rsid w:val="00113BBD"/>
    <w:rsid w:val="00113C96"/>
    <w:rsid w:val="00113DFB"/>
    <w:rsid w:val="00114832"/>
    <w:rsid w:val="001149D3"/>
    <w:rsid w:val="001176DA"/>
    <w:rsid w:val="001178E2"/>
    <w:rsid w:val="00117C63"/>
    <w:rsid w:val="0012329A"/>
    <w:rsid w:val="00123309"/>
    <w:rsid w:val="0012332C"/>
    <w:rsid w:val="001235DE"/>
    <w:rsid w:val="00123643"/>
    <w:rsid w:val="00123C04"/>
    <w:rsid w:val="00123CD4"/>
    <w:rsid w:val="001240F6"/>
    <w:rsid w:val="00124687"/>
    <w:rsid w:val="00126316"/>
    <w:rsid w:val="00127F83"/>
    <w:rsid w:val="00130D9D"/>
    <w:rsid w:val="0013141A"/>
    <w:rsid w:val="001329E0"/>
    <w:rsid w:val="00132B00"/>
    <w:rsid w:val="00132D95"/>
    <w:rsid w:val="001331DC"/>
    <w:rsid w:val="00134134"/>
    <w:rsid w:val="00134960"/>
    <w:rsid w:val="0013515E"/>
    <w:rsid w:val="00135604"/>
    <w:rsid w:val="001356FC"/>
    <w:rsid w:val="0013677F"/>
    <w:rsid w:val="0013693E"/>
    <w:rsid w:val="00140D9E"/>
    <w:rsid w:val="00140E81"/>
    <w:rsid w:val="0014121C"/>
    <w:rsid w:val="001415FF"/>
    <w:rsid w:val="0014163D"/>
    <w:rsid w:val="0014172B"/>
    <w:rsid w:val="0014200F"/>
    <w:rsid w:val="001421A1"/>
    <w:rsid w:val="00142818"/>
    <w:rsid w:val="00143CB6"/>
    <w:rsid w:val="0014407E"/>
    <w:rsid w:val="00144EBB"/>
    <w:rsid w:val="001454EA"/>
    <w:rsid w:val="0014613A"/>
    <w:rsid w:val="0014648A"/>
    <w:rsid w:val="001465EC"/>
    <w:rsid w:val="00146893"/>
    <w:rsid w:val="00146D6E"/>
    <w:rsid w:val="00146F0C"/>
    <w:rsid w:val="00147702"/>
    <w:rsid w:val="0015127C"/>
    <w:rsid w:val="0015315F"/>
    <w:rsid w:val="00155786"/>
    <w:rsid w:val="00155D0F"/>
    <w:rsid w:val="001564DF"/>
    <w:rsid w:val="00156BAE"/>
    <w:rsid w:val="001574B1"/>
    <w:rsid w:val="0016086A"/>
    <w:rsid w:val="001608D6"/>
    <w:rsid w:val="00160D1E"/>
    <w:rsid w:val="00161413"/>
    <w:rsid w:val="00161AE9"/>
    <w:rsid w:val="0016215D"/>
    <w:rsid w:val="001624E9"/>
    <w:rsid w:val="0016270A"/>
    <w:rsid w:val="00163D6C"/>
    <w:rsid w:val="0016462E"/>
    <w:rsid w:val="00164914"/>
    <w:rsid w:val="00165067"/>
    <w:rsid w:val="001652AD"/>
    <w:rsid w:val="00166579"/>
    <w:rsid w:val="00166A10"/>
    <w:rsid w:val="001678DA"/>
    <w:rsid w:val="0017001D"/>
    <w:rsid w:val="00172637"/>
    <w:rsid w:val="00172FE2"/>
    <w:rsid w:val="001746BB"/>
    <w:rsid w:val="001755A7"/>
    <w:rsid w:val="00175699"/>
    <w:rsid w:val="00175EE8"/>
    <w:rsid w:val="00176153"/>
    <w:rsid w:val="001764C8"/>
    <w:rsid w:val="00177D49"/>
    <w:rsid w:val="001806C7"/>
    <w:rsid w:val="00181C2D"/>
    <w:rsid w:val="00182972"/>
    <w:rsid w:val="00182C62"/>
    <w:rsid w:val="00182F49"/>
    <w:rsid w:val="00185A53"/>
    <w:rsid w:val="00191111"/>
    <w:rsid w:val="00191723"/>
    <w:rsid w:val="00191914"/>
    <w:rsid w:val="0019469C"/>
    <w:rsid w:val="00194EAA"/>
    <w:rsid w:val="001952ED"/>
    <w:rsid w:val="00195355"/>
    <w:rsid w:val="0019562A"/>
    <w:rsid w:val="0019589E"/>
    <w:rsid w:val="00195B37"/>
    <w:rsid w:val="00196421"/>
    <w:rsid w:val="001970FC"/>
    <w:rsid w:val="001972AF"/>
    <w:rsid w:val="001A0789"/>
    <w:rsid w:val="001A1395"/>
    <w:rsid w:val="001A15F5"/>
    <w:rsid w:val="001A1968"/>
    <w:rsid w:val="001A293C"/>
    <w:rsid w:val="001A2CED"/>
    <w:rsid w:val="001A6257"/>
    <w:rsid w:val="001A63EB"/>
    <w:rsid w:val="001B24F1"/>
    <w:rsid w:val="001B2555"/>
    <w:rsid w:val="001B2634"/>
    <w:rsid w:val="001B2863"/>
    <w:rsid w:val="001B5B5F"/>
    <w:rsid w:val="001B66CF"/>
    <w:rsid w:val="001B765A"/>
    <w:rsid w:val="001C013A"/>
    <w:rsid w:val="001C16AF"/>
    <w:rsid w:val="001C2088"/>
    <w:rsid w:val="001C2A94"/>
    <w:rsid w:val="001C40BF"/>
    <w:rsid w:val="001C40FA"/>
    <w:rsid w:val="001C43D1"/>
    <w:rsid w:val="001C4CB7"/>
    <w:rsid w:val="001C5316"/>
    <w:rsid w:val="001C5B6D"/>
    <w:rsid w:val="001C6274"/>
    <w:rsid w:val="001C6849"/>
    <w:rsid w:val="001D0F07"/>
    <w:rsid w:val="001D19F5"/>
    <w:rsid w:val="001D354A"/>
    <w:rsid w:val="001D3A9F"/>
    <w:rsid w:val="001D4749"/>
    <w:rsid w:val="001D4791"/>
    <w:rsid w:val="001D53C7"/>
    <w:rsid w:val="001D5BB1"/>
    <w:rsid w:val="001D60BB"/>
    <w:rsid w:val="001D6560"/>
    <w:rsid w:val="001D752F"/>
    <w:rsid w:val="001D7994"/>
    <w:rsid w:val="001D79C8"/>
    <w:rsid w:val="001D7B6F"/>
    <w:rsid w:val="001E05E3"/>
    <w:rsid w:val="001E1F67"/>
    <w:rsid w:val="001E22A5"/>
    <w:rsid w:val="001E239C"/>
    <w:rsid w:val="001E34D5"/>
    <w:rsid w:val="001E4568"/>
    <w:rsid w:val="001E50FD"/>
    <w:rsid w:val="001E5F2F"/>
    <w:rsid w:val="001E5FD3"/>
    <w:rsid w:val="001E6C27"/>
    <w:rsid w:val="001F1F06"/>
    <w:rsid w:val="001F28BF"/>
    <w:rsid w:val="001F2B5C"/>
    <w:rsid w:val="001F2EE5"/>
    <w:rsid w:val="001F2F00"/>
    <w:rsid w:val="001F2F64"/>
    <w:rsid w:val="001F34BC"/>
    <w:rsid w:val="001F4D19"/>
    <w:rsid w:val="001F639B"/>
    <w:rsid w:val="001F71E6"/>
    <w:rsid w:val="00201036"/>
    <w:rsid w:val="00202445"/>
    <w:rsid w:val="002027ED"/>
    <w:rsid w:val="00202C7C"/>
    <w:rsid w:val="002038E0"/>
    <w:rsid w:val="002061D3"/>
    <w:rsid w:val="002078A6"/>
    <w:rsid w:val="00210700"/>
    <w:rsid w:val="00211EA3"/>
    <w:rsid w:val="002138BA"/>
    <w:rsid w:val="0021441E"/>
    <w:rsid w:val="00214692"/>
    <w:rsid w:val="00216724"/>
    <w:rsid w:val="00217310"/>
    <w:rsid w:val="00220D22"/>
    <w:rsid w:val="0022145C"/>
    <w:rsid w:val="00221E43"/>
    <w:rsid w:val="00230A81"/>
    <w:rsid w:val="002311BB"/>
    <w:rsid w:val="0023241F"/>
    <w:rsid w:val="0023261C"/>
    <w:rsid w:val="0023267B"/>
    <w:rsid w:val="00232D32"/>
    <w:rsid w:val="00234A4C"/>
    <w:rsid w:val="00234DF1"/>
    <w:rsid w:val="002378E5"/>
    <w:rsid w:val="00240C81"/>
    <w:rsid w:val="00241462"/>
    <w:rsid w:val="00242AC2"/>
    <w:rsid w:val="00243038"/>
    <w:rsid w:val="00246E4C"/>
    <w:rsid w:val="00250AFD"/>
    <w:rsid w:val="00251722"/>
    <w:rsid w:val="002519AA"/>
    <w:rsid w:val="00251F89"/>
    <w:rsid w:val="00252CAB"/>
    <w:rsid w:val="00252CD1"/>
    <w:rsid w:val="00255A3D"/>
    <w:rsid w:val="00255D93"/>
    <w:rsid w:val="0026119C"/>
    <w:rsid w:val="0026147A"/>
    <w:rsid w:val="00261B90"/>
    <w:rsid w:val="0026269E"/>
    <w:rsid w:val="00262A88"/>
    <w:rsid w:val="002641DA"/>
    <w:rsid w:val="0026430F"/>
    <w:rsid w:val="0026678B"/>
    <w:rsid w:val="002669C3"/>
    <w:rsid w:val="002672F7"/>
    <w:rsid w:val="00267E18"/>
    <w:rsid w:val="00270438"/>
    <w:rsid w:val="002712E9"/>
    <w:rsid w:val="00271A19"/>
    <w:rsid w:val="00271CE1"/>
    <w:rsid w:val="00271D49"/>
    <w:rsid w:val="00271F51"/>
    <w:rsid w:val="00272BC0"/>
    <w:rsid w:val="00272D40"/>
    <w:rsid w:val="0027312D"/>
    <w:rsid w:val="002745BC"/>
    <w:rsid w:val="002753AF"/>
    <w:rsid w:val="0027713C"/>
    <w:rsid w:val="00277604"/>
    <w:rsid w:val="00281042"/>
    <w:rsid w:val="00284C1A"/>
    <w:rsid w:val="00285547"/>
    <w:rsid w:val="002863CB"/>
    <w:rsid w:val="00286551"/>
    <w:rsid w:val="00286DF1"/>
    <w:rsid w:val="00286F40"/>
    <w:rsid w:val="0028724B"/>
    <w:rsid w:val="00287572"/>
    <w:rsid w:val="00287C4F"/>
    <w:rsid w:val="002901FA"/>
    <w:rsid w:val="00290F82"/>
    <w:rsid w:val="0029322B"/>
    <w:rsid w:val="002940A6"/>
    <w:rsid w:val="002943C2"/>
    <w:rsid w:val="00294D60"/>
    <w:rsid w:val="00294F10"/>
    <w:rsid w:val="002968D6"/>
    <w:rsid w:val="002968E5"/>
    <w:rsid w:val="00297269"/>
    <w:rsid w:val="00297401"/>
    <w:rsid w:val="002A168D"/>
    <w:rsid w:val="002A2991"/>
    <w:rsid w:val="002A2A1A"/>
    <w:rsid w:val="002A2CBB"/>
    <w:rsid w:val="002A2F58"/>
    <w:rsid w:val="002A3645"/>
    <w:rsid w:val="002A3B53"/>
    <w:rsid w:val="002A443A"/>
    <w:rsid w:val="002A598A"/>
    <w:rsid w:val="002A5DF4"/>
    <w:rsid w:val="002A5E9F"/>
    <w:rsid w:val="002A72AB"/>
    <w:rsid w:val="002B091A"/>
    <w:rsid w:val="002B1AA0"/>
    <w:rsid w:val="002B303F"/>
    <w:rsid w:val="002B56C4"/>
    <w:rsid w:val="002B592C"/>
    <w:rsid w:val="002B66C6"/>
    <w:rsid w:val="002B75FA"/>
    <w:rsid w:val="002B7D22"/>
    <w:rsid w:val="002C0554"/>
    <w:rsid w:val="002C1DCC"/>
    <w:rsid w:val="002C23A4"/>
    <w:rsid w:val="002C2819"/>
    <w:rsid w:val="002C32AF"/>
    <w:rsid w:val="002C3584"/>
    <w:rsid w:val="002C4864"/>
    <w:rsid w:val="002C5A13"/>
    <w:rsid w:val="002C5D57"/>
    <w:rsid w:val="002C75DC"/>
    <w:rsid w:val="002C7C9B"/>
    <w:rsid w:val="002C7DF1"/>
    <w:rsid w:val="002C7E51"/>
    <w:rsid w:val="002D019B"/>
    <w:rsid w:val="002D190C"/>
    <w:rsid w:val="002D1E56"/>
    <w:rsid w:val="002D28B8"/>
    <w:rsid w:val="002D2B57"/>
    <w:rsid w:val="002D3D18"/>
    <w:rsid w:val="002D3EAF"/>
    <w:rsid w:val="002D7C1F"/>
    <w:rsid w:val="002E0E07"/>
    <w:rsid w:val="002E104E"/>
    <w:rsid w:val="002E203E"/>
    <w:rsid w:val="002E243E"/>
    <w:rsid w:val="002E284C"/>
    <w:rsid w:val="002E37B6"/>
    <w:rsid w:val="002E3EC6"/>
    <w:rsid w:val="002E46B9"/>
    <w:rsid w:val="002E50C0"/>
    <w:rsid w:val="002E699E"/>
    <w:rsid w:val="002E735B"/>
    <w:rsid w:val="002E73D6"/>
    <w:rsid w:val="002F030C"/>
    <w:rsid w:val="002F0A3E"/>
    <w:rsid w:val="002F13FE"/>
    <w:rsid w:val="002F197A"/>
    <w:rsid w:val="002F24A3"/>
    <w:rsid w:val="002F485C"/>
    <w:rsid w:val="002F4A9A"/>
    <w:rsid w:val="002F5A87"/>
    <w:rsid w:val="002F6C3B"/>
    <w:rsid w:val="003032E2"/>
    <w:rsid w:val="00304F15"/>
    <w:rsid w:val="00306492"/>
    <w:rsid w:val="003078AB"/>
    <w:rsid w:val="00307DEF"/>
    <w:rsid w:val="00310FC8"/>
    <w:rsid w:val="00312B6F"/>
    <w:rsid w:val="00312ECB"/>
    <w:rsid w:val="0031490D"/>
    <w:rsid w:val="00315393"/>
    <w:rsid w:val="003153DC"/>
    <w:rsid w:val="003157C3"/>
    <w:rsid w:val="0031613B"/>
    <w:rsid w:val="00316C49"/>
    <w:rsid w:val="00320AF1"/>
    <w:rsid w:val="00322117"/>
    <w:rsid w:val="003233B1"/>
    <w:rsid w:val="003241BE"/>
    <w:rsid w:val="00324AE4"/>
    <w:rsid w:val="003258D2"/>
    <w:rsid w:val="00325A86"/>
    <w:rsid w:val="003268A0"/>
    <w:rsid w:val="00330416"/>
    <w:rsid w:val="003318CD"/>
    <w:rsid w:val="00333F6F"/>
    <w:rsid w:val="00335533"/>
    <w:rsid w:val="003360B6"/>
    <w:rsid w:val="003406FB"/>
    <w:rsid w:val="00340F1C"/>
    <w:rsid w:val="00341F2C"/>
    <w:rsid w:val="00342AB8"/>
    <w:rsid w:val="00343A42"/>
    <w:rsid w:val="00343C5A"/>
    <w:rsid w:val="00345655"/>
    <w:rsid w:val="003470D2"/>
    <w:rsid w:val="003479A7"/>
    <w:rsid w:val="003518E1"/>
    <w:rsid w:val="00352A6A"/>
    <w:rsid w:val="00353234"/>
    <w:rsid w:val="0035375F"/>
    <w:rsid w:val="00353813"/>
    <w:rsid w:val="00354D39"/>
    <w:rsid w:val="003552CC"/>
    <w:rsid w:val="00355C2A"/>
    <w:rsid w:val="003563F6"/>
    <w:rsid w:val="003565B3"/>
    <w:rsid w:val="003568C1"/>
    <w:rsid w:val="00356B4A"/>
    <w:rsid w:val="00356CC8"/>
    <w:rsid w:val="00356D05"/>
    <w:rsid w:val="00357BB9"/>
    <w:rsid w:val="00357F6E"/>
    <w:rsid w:val="003614DD"/>
    <w:rsid w:val="00361CD2"/>
    <w:rsid w:val="003622FE"/>
    <w:rsid w:val="00362416"/>
    <w:rsid w:val="00362B42"/>
    <w:rsid w:val="00363283"/>
    <w:rsid w:val="00363774"/>
    <w:rsid w:val="00364339"/>
    <w:rsid w:val="00365339"/>
    <w:rsid w:val="00365A82"/>
    <w:rsid w:val="003670AF"/>
    <w:rsid w:val="0036722D"/>
    <w:rsid w:val="00370552"/>
    <w:rsid w:val="0037181B"/>
    <w:rsid w:val="00373E7F"/>
    <w:rsid w:val="00374B72"/>
    <w:rsid w:val="00376F89"/>
    <w:rsid w:val="003770BE"/>
    <w:rsid w:val="00377109"/>
    <w:rsid w:val="0037728A"/>
    <w:rsid w:val="003802D2"/>
    <w:rsid w:val="00380CA8"/>
    <w:rsid w:val="0038214A"/>
    <w:rsid w:val="00383DD3"/>
    <w:rsid w:val="003863FA"/>
    <w:rsid w:val="0038757C"/>
    <w:rsid w:val="00390014"/>
    <w:rsid w:val="00390625"/>
    <w:rsid w:val="00391850"/>
    <w:rsid w:val="00391A30"/>
    <w:rsid w:val="00391D47"/>
    <w:rsid w:val="003924F8"/>
    <w:rsid w:val="00393234"/>
    <w:rsid w:val="00394F11"/>
    <w:rsid w:val="00396009"/>
    <w:rsid w:val="00396637"/>
    <w:rsid w:val="00396EE4"/>
    <w:rsid w:val="003975EC"/>
    <w:rsid w:val="00397D3E"/>
    <w:rsid w:val="003A080F"/>
    <w:rsid w:val="003A24AB"/>
    <w:rsid w:val="003A36C8"/>
    <w:rsid w:val="003A59B9"/>
    <w:rsid w:val="003A5B46"/>
    <w:rsid w:val="003A7415"/>
    <w:rsid w:val="003A77BE"/>
    <w:rsid w:val="003B37B9"/>
    <w:rsid w:val="003B3E5A"/>
    <w:rsid w:val="003B5E49"/>
    <w:rsid w:val="003B7510"/>
    <w:rsid w:val="003C02FF"/>
    <w:rsid w:val="003C16E9"/>
    <w:rsid w:val="003C216A"/>
    <w:rsid w:val="003C26E4"/>
    <w:rsid w:val="003C2815"/>
    <w:rsid w:val="003C31AA"/>
    <w:rsid w:val="003C352F"/>
    <w:rsid w:val="003C365D"/>
    <w:rsid w:val="003C3833"/>
    <w:rsid w:val="003C3ACF"/>
    <w:rsid w:val="003C42DF"/>
    <w:rsid w:val="003C4FAF"/>
    <w:rsid w:val="003C5B67"/>
    <w:rsid w:val="003C5D92"/>
    <w:rsid w:val="003C656A"/>
    <w:rsid w:val="003D0E45"/>
    <w:rsid w:val="003D22CC"/>
    <w:rsid w:val="003D23A7"/>
    <w:rsid w:val="003D316F"/>
    <w:rsid w:val="003D3863"/>
    <w:rsid w:val="003D3C9B"/>
    <w:rsid w:val="003D407E"/>
    <w:rsid w:val="003D6EDD"/>
    <w:rsid w:val="003E17A9"/>
    <w:rsid w:val="003E550F"/>
    <w:rsid w:val="003E6863"/>
    <w:rsid w:val="003E7564"/>
    <w:rsid w:val="003F0387"/>
    <w:rsid w:val="003F10C0"/>
    <w:rsid w:val="003F1B71"/>
    <w:rsid w:val="003F1DDD"/>
    <w:rsid w:val="003F3D04"/>
    <w:rsid w:val="003F4208"/>
    <w:rsid w:val="003F48DB"/>
    <w:rsid w:val="003F5BF1"/>
    <w:rsid w:val="003F5D48"/>
    <w:rsid w:val="003F6441"/>
    <w:rsid w:val="003F64BA"/>
    <w:rsid w:val="003F739B"/>
    <w:rsid w:val="004000BF"/>
    <w:rsid w:val="00400857"/>
    <w:rsid w:val="00400C6A"/>
    <w:rsid w:val="00400DC0"/>
    <w:rsid w:val="00401974"/>
    <w:rsid w:val="00401D58"/>
    <w:rsid w:val="00402A18"/>
    <w:rsid w:val="00403974"/>
    <w:rsid w:val="0040538E"/>
    <w:rsid w:val="00406C3A"/>
    <w:rsid w:val="00411B38"/>
    <w:rsid w:val="00411BD0"/>
    <w:rsid w:val="00411FCE"/>
    <w:rsid w:val="00411FD6"/>
    <w:rsid w:val="004136DB"/>
    <w:rsid w:val="004163F4"/>
    <w:rsid w:val="00416D32"/>
    <w:rsid w:val="00417038"/>
    <w:rsid w:val="00417B4F"/>
    <w:rsid w:val="00420290"/>
    <w:rsid w:val="0042031D"/>
    <w:rsid w:val="00421117"/>
    <w:rsid w:val="00421748"/>
    <w:rsid w:val="00421872"/>
    <w:rsid w:val="0042270C"/>
    <w:rsid w:val="00423E7C"/>
    <w:rsid w:val="004251AC"/>
    <w:rsid w:val="00426646"/>
    <w:rsid w:val="00426B21"/>
    <w:rsid w:val="00427332"/>
    <w:rsid w:val="00427AAE"/>
    <w:rsid w:val="00427B5F"/>
    <w:rsid w:val="004300C7"/>
    <w:rsid w:val="00431966"/>
    <w:rsid w:val="00431F0B"/>
    <w:rsid w:val="00432942"/>
    <w:rsid w:val="00433981"/>
    <w:rsid w:val="00434165"/>
    <w:rsid w:val="00436E77"/>
    <w:rsid w:val="0043716A"/>
    <w:rsid w:val="00437192"/>
    <w:rsid w:val="004379E1"/>
    <w:rsid w:val="00437AF6"/>
    <w:rsid w:val="00441F78"/>
    <w:rsid w:val="00443CFB"/>
    <w:rsid w:val="004440B6"/>
    <w:rsid w:val="00445009"/>
    <w:rsid w:val="004467D1"/>
    <w:rsid w:val="00446A49"/>
    <w:rsid w:val="004479F2"/>
    <w:rsid w:val="004501D5"/>
    <w:rsid w:val="00451706"/>
    <w:rsid w:val="00451AA0"/>
    <w:rsid w:val="00452AE4"/>
    <w:rsid w:val="00453371"/>
    <w:rsid w:val="00453B1B"/>
    <w:rsid w:val="00453B9C"/>
    <w:rsid w:val="00453C9B"/>
    <w:rsid w:val="00453EE0"/>
    <w:rsid w:val="0045422C"/>
    <w:rsid w:val="00454931"/>
    <w:rsid w:val="00455EEF"/>
    <w:rsid w:val="00460A37"/>
    <w:rsid w:val="00461968"/>
    <w:rsid w:val="00461BA9"/>
    <w:rsid w:val="004623CD"/>
    <w:rsid w:val="0046534C"/>
    <w:rsid w:val="00465BD4"/>
    <w:rsid w:val="004670B0"/>
    <w:rsid w:val="004709F8"/>
    <w:rsid w:val="004713AC"/>
    <w:rsid w:val="0047171C"/>
    <w:rsid w:val="00471A06"/>
    <w:rsid w:val="00472D29"/>
    <w:rsid w:val="0047316B"/>
    <w:rsid w:val="00475975"/>
    <w:rsid w:val="00475C03"/>
    <w:rsid w:val="0047609B"/>
    <w:rsid w:val="004769F7"/>
    <w:rsid w:val="00477397"/>
    <w:rsid w:val="00477E4C"/>
    <w:rsid w:val="00480F8B"/>
    <w:rsid w:val="004817B0"/>
    <w:rsid w:val="00481AE4"/>
    <w:rsid w:val="00482146"/>
    <w:rsid w:val="00483340"/>
    <w:rsid w:val="00484417"/>
    <w:rsid w:val="0048452A"/>
    <w:rsid w:val="00484894"/>
    <w:rsid w:val="00485D24"/>
    <w:rsid w:val="00486ACC"/>
    <w:rsid w:val="00486D8A"/>
    <w:rsid w:val="00487AFC"/>
    <w:rsid w:val="00490C7D"/>
    <w:rsid w:val="00490D63"/>
    <w:rsid w:val="004913DF"/>
    <w:rsid w:val="0049147C"/>
    <w:rsid w:val="00491DEB"/>
    <w:rsid w:val="00491FB0"/>
    <w:rsid w:val="0049215F"/>
    <w:rsid w:val="0049366D"/>
    <w:rsid w:val="0049378E"/>
    <w:rsid w:val="00494190"/>
    <w:rsid w:val="0049457D"/>
    <w:rsid w:val="004951F7"/>
    <w:rsid w:val="00495E0C"/>
    <w:rsid w:val="00495F71"/>
    <w:rsid w:val="004975FA"/>
    <w:rsid w:val="004A0483"/>
    <w:rsid w:val="004A162C"/>
    <w:rsid w:val="004A19BB"/>
    <w:rsid w:val="004A1B91"/>
    <w:rsid w:val="004A1CA1"/>
    <w:rsid w:val="004A1D11"/>
    <w:rsid w:val="004A2A99"/>
    <w:rsid w:val="004A4B61"/>
    <w:rsid w:val="004A583A"/>
    <w:rsid w:val="004A5C81"/>
    <w:rsid w:val="004A6431"/>
    <w:rsid w:val="004A6A1C"/>
    <w:rsid w:val="004A6D8F"/>
    <w:rsid w:val="004A6FA9"/>
    <w:rsid w:val="004A7070"/>
    <w:rsid w:val="004A7298"/>
    <w:rsid w:val="004A72FC"/>
    <w:rsid w:val="004A7539"/>
    <w:rsid w:val="004A7E58"/>
    <w:rsid w:val="004B0BFA"/>
    <w:rsid w:val="004B2BC5"/>
    <w:rsid w:val="004B3100"/>
    <w:rsid w:val="004B47E9"/>
    <w:rsid w:val="004B4F21"/>
    <w:rsid w:val="004B54A7"/>
    <w:rsid w:val="004B550C"/>
    <w:rsid w:val="004B55B7"/>
    <w:rsid w:val="004B56A0"/>
    <w:rsid w:val="004B6A2B"/>
    <w:rsid w:val="004B769D"/>
    <w:rsid w:val="004C0519"/>
    <w:rsid w:val="004C25F1"/>
    <w:rsid w:val="004C27AE"/>
    <w:rsid w:val="004C32B3"/>
    <w:rsid w:val="004C5366"/>
    <w:rsid w:val="004C5518"/>
    <w:rsid w:val="004D067C"/>
    <w:rsid w:val="004D1511"/>
    <w:rsid w:val="004D18A3"/>
    <w:rsid w:val="004D3127"/>
    <w:rsid w:val="004D31E8"/>
    <w:rsid w:val="004D366D"/>
    <w:rsid w:val="004D4022"/>
    <w:rsid w:val="004D4AF5"/>
    <w:rsid w:val="004D5243"/>
    <w:rsid w:val="004D56DB"/>
    <w:rsid w:val="004D63E7"/>
    <w:rsid w:val="004D6520"/>
    <w:rsid w:val="004D69CD"/>
    <w:rsid w:val="004D7F06"/>
    <w:rsid w:val="004E05C3"/>
    <w:rsid w:val="004E0C7F"/>
    <w:rsid w:val="004E12A2"/>
    <w:rsid w:val="004E2CA7"/>
    <w:rsid w:val="004E384B"/>
    <w:rsid w:val="004E46A5"/>
    <w:rsid w:val="004E4816"/>
    <w:rsid w:val="004E604E"/>
    <w:rsid w:val="004E61EB"/>
    <w:rsid w:val="004E6B4D"/>
    <w:rsid w:val="004E7064"/>
    <w:rsid w:val="004E7389"/>
    <w:rsid w:val="004E73A8"/>
    <w:rsid w:val="004E798A"/>
    <w:rsid w:val="004F0208"/>
    <w:rsid w:val="004F020F"/>
    <w:rsid w:val="004F1150"/>
    <w:rsid w:val="004F1E09"/>
    <w:rsid w:val="004F26D8"/>
    <w:rsid w:val="004F2C00"/>
    <w:rsid w:val="004F30E3"/>
    <w:rsid w:val="004F4E79"/>
    <w:rsid w:val="004F4EC7"/>
    <w:rsid w:val="004F5240"/>
    <w:rsid w:val="004F596E"/>
    <w:rsid w:val="004F61D1"/>
    <w:rsid w:val="004F6632"/>
    <w:rsid w:val="004F6FC4"/>
    <w:rsid w:val="004F7E17"/>
    <w:rsid w:val="004F7F73"/>
    <w:rsid w:val="00500170"/>
    <w:rsid w:val="0050019B"/>
    <w:rsid w:val="00501575"/>
    <w:rsid w:val="0050169F"/>
    <w:rsid w:val="005019DD"/>
    <w:rsid w:val="005040AF"/>
    <w:rsid w:val="00504675"/>
    <w:rsid w:val="00504F40"/>
    <w:rsid w:val="00505FE0"/>
    <w:rsid w:val="00506129"/>
    <w:rsid w:val="00506334"/>
    <w:rsid w:val="00507389"/>
    <w:rsid w:val="00507D12"/>
    <w:rsid w:val="005105BA"/>
    <w:rsid w:val="00510963"/>
    <w:rsid w:val="005112F3"/>
    <w:rsid w:val="00511312"/>
    <w:rsid w:val="0051148C"/>
    <w:rsid w:val="00511B62"/>
    <w:rsid w:val="005127A1"/>
    <w:rsid w:val="0051373F"/>
    <w:rsid w:val="00513A7B"/>
    <w:rsid w:val="00513F95"/>
    <w:rsid w:val="005144C9"/>
    <w:rsid w:val="00514598"/>
    <w:rsid w:val="00515CD0"/>
    <w:rsid w:val="00515FA2"/>
    <w:rsid w:val="00516355"/>
    <w:rsid w:val="00516EDC"/>
    <w:rsid w:val="00517787"/>
    <w:rsid w:val="00522D73"/>
    <w:rsid w:val="005234BB"/>
    <w:rsid w:val="005235E3"/>
    <w:rsid w:val="00523AF5"/>
    <w:rsid w:val="00523E52"/>
    <w:rsid w:val="00525F31"/>
    <w:rsid w:val="00526098"/>
    <w:rsid w:val="005272AA"/>
    <w:rsid w:val="0053016C"/>
    <w:rsid w:val="00530A19"/>
    <w:rsid w:val="0053146D"/>
    <w:rsid w:val="0053210A"/>
    <w:rsid w:val="005326D6"/>
    <w:rsid w:val="00532E53"/>
    <w:rsid w:val="005331E8"/>
    <w:rsid w:val="00534259"/>
    <w:rsid w:val="005345CA"/>
    <w:rsid w:val="00534827"/>
    <w:rsid w:val="005348EC"/>
    <w:rsid w:val="00536530"/>
    <w:rsid w:val="00536B0C"/>
    <w:rsid w:val="00542970"/>
    <w:rsid w:val="005448F9"/>
    <w:rsid w:val="00544B70"/>
    <w:rsid w:val="00546ADE"/>
    <w:rsid w:val="00547138"/>
    <w:rsid w:val="00547D7E"/>
    <w:rsid w:val="005509BE"/>
    <w:rsid w:val="00551333"/>
    <w:rsid w:val="00553067"/>
    <w:rsid w:val="005533FC"/>
    <w:rsid w:val="00554AE2"/>
    <w:rsid w:val="00555AD8"/>
    <w:rsid w:val="00555E26"/>
    <w:rsid w:val="00557CD2"/>
    <w:rsid w:val="00561BCB"/>
    <w:rsid w:val="00562C8E"/>
    <w:rsid w:val="00565B57"/>
    <w:rsid w:val="00566729"/>
    <w:rsid w:val="00567160"/>
    <w:rsid w:val="00567ABE"/>
    <w:rsid w:val="005709D2"/>
    <w:rsid w:val="00570B7A"/>
    <w:rsid w:val="005722B4"/>
    <w:rsid w:val="00573770"/>
    <w:rsid w:val="00574785"/>
    <w:rsid w:val="0057504F"/>
    <w:rsid w:val="005761AD"/>
    <w:rsid w:val="00577741"/>
    <w:rsid w:val="00580D0A"/>
    <w:rsid w:val="0058106F"/>
    <w:rsid w:val="00582317"/>
    <w:rsid w:val="00583FB7"/>
    <w:rsid w:val="00584167"/>
    <w:rsid w:val="00584F4B"/>
    <w:rsid w:val="005852DB"/>
    <w:rsid w:val="005867D8"/>
    <w:rsid w:val="0059084D"/>
    <w:rsid w:val="00590894"/>
    <w:rsid w:val="005916D9"/>
    <w:rsid w:val="00591D7C"/>
    <w:rsid w:val="00591F3D"/>
    <w:rsid w:val="005931AC"/>
    <w:rsid w:val="0059448C"/>
    <w:rsid w:val="00594970"/>
    <w:rsid w:val="00595198"/>
    <w:rsid w:val="00595458"/>
    <w:rsid w:val="00595B8D"/>
    <w:rsid w:val="00596FF2"/>
    <w:rsid w:val="005A0103"/>
    <w:rsid w:val="005A1F1E"/>
    <w:rsid w:val="005A1FE4"/>
    <w:rsid w:val="005A33C0"/>
    <w:rsid w:val="005A4295"/>
    <w:rsid w:val="005A4B7A"/>
    <w:rsid w:val="005A5885"/>
    <w:rsid w:val="005A5D00"/>
    <w:rsid w:val="005A60DB"/>
    <w:rsid w:val="005B0FC5"/>
    <w:rsid w:val="005B102E"/>
    <w:rsid w:val="005B4D3E"/>
    <w:rsid w:val="005B56CA"/>
    <w:rsid w:val="005B6046"/>
    <w:rsid w:val="005B617B"/>
    <w:rsid w:val="005B6856"/>
    <w:rsid w:val="005B754B"/>
    <w:rsid w:val="005C2C57"/>
    <w:rsid w:val="005C2F83"/>
    <w:rsid w:val="005C329B"/>
    <w:rsid w:val="005C33A8"/>
    <w:rsid w:val="005C3475"/>
    <w:rsid w:val="005C424B"/>
    <w:rsid w:val="005C5B41"/>
    <w:rsid w:val="005C60C0"/>
    <w:rsid w:val="005C636B"/>
    <w:rsid w:val="005C6F27"/>
    <w:rsid w:val="005C722C"/>
    <w:rsid w:val="005C7FD7"/>
    <w:rsid w:val="005D048D"/>
    <w:rsid w:val="005D07EC"/>
    <w:rsid w:val="005D0E28"/>
    <w:rsid w:val="005D18FC"/>
    <w:rsid w:val="005D2257"/>
    <w:rsid w:val="005D33BC"/>
    <w:rsid w:val="005D3496"/>
    <w:rsid w:val="005D4CF0"/>
    <w:rsid w:val="005D50D6"/>
    <w:rsid w:val="005D6770"/>
    <w:rsid w:val="005D6DCD"/>
    <w:rsid w:val="005E09A1"/>
    <w:rsid w:val="005E0D14"/>
    <w:rsid w:val="005E0D77"/>
    <w:rsid w:val="005E285C"/>
    <w:rsid w:val="005E2E52"/>
    <w:rsid w:val="005E3104"/>
    <w:rsid w:val="005E3CDB"/>
    <w:rsid w:val="005E4623"/>
    <w:rsid w:val="005E4B1F"/>
    <w:rsid w:val="005E6F40"/>
    <w:rsid w:val="005E6FD5"/>
    <w:rsid w:val="005F1F92"/>
    <w:rsid w:val="005F2281"/>
    <w:rsid w:val="005F301D"/>
    <w:rsid w:val="005F399C"/>
    <w:rsid w:val="005F4542"/>
    <w:rsid w:val="005F5C17"/>
    <w:rsid w:val="0060163A"/>
    <w:rsid w:val="00601B31"/>
    <w:rsid w:val="00602A6A"/>
    <w:rsid w:val="00607355"/>
    <w:rsid w:val="006077E8"/>
    <w:rsid w:val="00607D81"/>
    <w:rsid w:val="00610639"/>
    <w:rsid w:val="00610BB7"/>
    <w:rsid w:val="00611206"/>
    <w:rsid w:val="00613367"/>
    <w:rsid w:val="00613EC4"/>
    <w:rsid w:val="00615F1D"/>
    <w:rsid w:val="0061643C"/>
    <w:rsid w:val="00617A15"/>
    <w:rsid w:val="0062046D"/>
    <w:rsid w:val="00620B3A"/>
    <w:rsid w:val="00622C86"/>
    <w:rsid w:val="00622FDC"/>
    <w:rsid w:val="00623BAD"/>
    <w:rsid w:val="00623E9D"/>
    <w:rsid w:val="006249D4"/>
    <w:rsid w:val="00627256"/>
    <w:rsid w:val="00627AAE"/>
    <w:rsid w:val="00630248"/>
    <w:rsid w:val="00632048"/>
    <w:rsid w:val="00632438"/>
    <w:rsid w:val="0063253E"/>
    <w:rsid w:val="0063363C"/>
    <w:rsid w:val="00633BC1"/>
    <w:rsid w:val="00633FAE"/>
    <w:rsid w:val="006350FF"/>
    <w:rsid w:val="00635560"/>
    <w:rsid w:val="0063570D"/>
    <w:rsid w:val="006366B5"/>
    <w:rsid w:val="006404B4"/>
    <w:rsid w:val="006409B6"/>
    <w:rsid w:val="00641C74"/>
    <w:rsid w:val="00641CDA"/>
    <w:rsid w:val="00641E7C"/>
    <w:rsid w:val="00642526"/>
    <w:rsid w:val="00643A31"/>
    <w:rsid w:val="00643AB6"/>
    <w:rsid w:val="006454E9"/>
    <w:rsid w:val="00645B09"/>
    <w:rsid w:val="00646ED2"/>
    <w:rsid w:val="0065158A"/>
    <w:rsid w:val="00651D55"/>
    <w:rsid w:val="00651FE6"/>
    <w:rsid w:val="006551BC"/>
    <w:rsid w:val="00655B74"/>
    <w:rsid w:val="00660472"/>
    <w:rsid w:val="00661FA8"/>
    <w:rsid w:val="00662033"/>
    <w:rsid w:val="00663059"/>
    <w:rsid w:val="00663DC4"/>
    <w:rsid w:val="006648A6"/>
    <w:rsid w:val="006650AB"/>
    <w:rsid w:val="00665BE4"/>
    <w:rsid w:val="00665C10"/>
    <w:rsid w:val="00665D20"/>
    <w:rsid w:val="00667273"/>
    <w:rsid w:val="00667A90"/>
    <w:rsid w:val="00667D60"/>
    <w:rsid w:val="006715DE"/>
    <w:rsid w:val="0067178E"/>
    <w:rsid w:val="00671C1F"/>
    <w:rsid w:val="00672292"/>
    <w:rsid w:val="00672520"/>
    <w:rsid w:val="00673D1C"/>
    <w:rsid w:val="006741F4"/>
    <w:rsid w:val="006771C4"/>
    <w:rsid w:val="00681333"/>
    <w:rsid w:val="0068168E"/>
    <w:rsid w:val="00681AC9"/>
    <w:rsid w:val="00681DAC"/>
    <w:rsid w:val="00684597"/>
    <w:rsid w:val="00684B2A"/>
    <w:rsid w:val="00684BED"/>
    <w:rsid w:val="006855F8"/>
    <w:rsid w:val="006862EB"/>
    <w:rsid w:val="0068652D"/>
    <w:rsid w:val="00687328"/>
    <w:rsid w:val="0069042C"/>
    <w:rsid w:val="006910EF"/>
    <w:rsid w:val="00691D18"/>
    <w:rsid w:val="006923C3"/>
    <w:rsid w:val="00693AD3"/>
    <w:rsid w:val="0069481C"/>
    <w:rsid w:val="006949B6"/>
    <w:rsid w:val="006A00E7"/>
    <w:rsid w:val="006A28DD"/>
    <w:rsid w:val="006A2B72"/>
    <w:rsid w:val="006A4D9B"/>
    <w:rsid w:val="006A5BA9"/>
    <w:rsid w:val="006A5D5A"/>
    <w:rsid w:val="006A7FC1"/>
    <w:rsid w:val="006B1CE4"/>
    <w:rsid w:val="006B3416"/>
    <w:rsid w:val="006B4D38"/>
    <w:rsid w:val="006B4E75"/>
    <w:rsid w:val="006B550C"/>
    <w:rsid w:val="006B586B"/>
    <w:rsid w:val="006C0EE9"/>
    <w:rsid w:val="006C1FA8"/>
    <w:rsid w:val="006C2C24"/>
    <w:rsid w:val="006C34AE"/>
    <w:rsid w:val="006C34F9"/>
    <w:rsid w:val="006C49A2"/>
    <w:rsid w:val="006C6C2C"/>
    <w:rsid w:val="006C71ED"/>
    <w:rsid w:val="006C722A"/>
    <w:rsid w:val="006C7AC5"/>
    <w:rsid w:val="006D38A9"/>
    <w:rsid w:val="006D3B4E"/>
    <w:rsid w:val="006D4F2A"/>
    <w:rsid w:val="006D5098"/>
    <w:rsid w:val="006D5785"/>
    <w:rsid w:val="006D5F18"/>
    <w:rsid w:val="006D5F6F"/>
    <w:rsid w:val="006D6928"/>
    <w:rsid w:val="006D6ACE"/>
    <w:rsid w:val="006E2B9C"/>
    <w:rsid w:val="006E3616"/>
    <w:rsid w:val="006E3F92"/>
    <w:rsid w:val="006E7482"/>
    <w:rsid w:val="006E76DA"/>
    <w:rsid w:val="006F0368"/>
    <w:rsid w:val="006F0CB7"/>
    <w:rsid w:val="006F1700"/>
    <w:rsid w:val="006F2B96"/>
    <w:rsid w:val="006F2C0A"/>
    <w:rsid w:val="006F2D25"/>
    <w:rsid w:val="006F300F"/>
    <w:rsid w:val="006F341B"/>
    <w:rsid w:val="006F451A"/>
    <w:rsid w:val="006F635E"/>
    <w:rsid w:val="006F7888"/>
    <w:rsid w:val="006F7920"/>
    <w:rsid w:val="00702C20"/>
    <w:rsid w:val="00703FFC"/>
    <w:rsid w:val="00704121"/>
    <w:rsid w:val="007041F5"/>
    <w:rsid w:val="00704574"/>
    <w:rsid w:val="00707C8A"/>
    <w:rsid w:val="00712F0B"/>
    <w:rsid w:val="00713004"/>
    <w:rsid w:val="007138DF"/>
    <w:rsid w:val="007148A6"/>
    <w:rsid w:val="0071509A"/>
    <w:rsid w:val="007155F6"/>
    <w:rsid w:val="00715BF3"/>
    <w:rsid w:val="0071711F"/>
    <w:rsid w:val="007172DC"/>
    <w:rsid w:val="0071737B"/>
    <w:rsid w:val="007173BF"/>
    <w:rsid w:val="007210B9"/>
    <w:rsid w:val="00724DDF"/>
    <w:rsid w:val="00726FA3"/>
    <w:rsid w:val="0072767C"/>
    <w:rsid w:val="00727779"/>
    <w:rsid w:val="00727872"/>
    <w:rsid w:val="00727DCD"/>
    <w:rsid w:val="00731463"/>
    <w:rsid w:val="0073184F"/>
    <w:rsid w:val="0073197E"/>
    <w:rsid w:val="007325DE"/>
    <w:rsid w:val="007345C6"/>
    <w:rsid w:val="007353DF"/>
    <w:rsid w:val="007363E1"/>
    <w:rsid w:val="007367D7"/>
    <w:rsid w:val="007414B9"/>
    <w:rsid w:val="00742E5F"/>
    <w:rsid w:val="007430FD"/>
    <w:rsid w:val="00743E8B"/>
    <w:rsid w:val="00743EF0"/>
    <w:rsid w:val="00744A76"/>
    <w:rsid w:val="0074535F"/>
    <w:rsid w:val="00747CDE"/>
    <w:rsid w:val="007511E3"/>
    <w:rsid w:val="00752A7A"/>
    <w:rsid w:val="0075342E"/>
    <w:rsid w:val="007553C5"/>
    <w:rsid w:val="007560D2"/>
    <w:rsid w:val="0075645B"/>
    <w:rsid w:val="00756C42"/>
    <w:rsid w:val="007602D4"/>
    <w:rsid w:val="007615ED"/>
    <w:rsid w:val="00761E52"/>
    <w:rsid w:val="00763067"/>
    <w:rsid w:val="00763A7F"/>
    <w:rsid w:val="00763AAA"/>
    <w:rsid w:val="00763E29"/>
    <w:rsid w:val="00764138"/>
    <w:rsid w:val="00764752"/>
    <w:rsid w:val="00765D14"/>
    <w:rsid w:val="007669C4"/>
    <w:rsid w:val="007710FF"/>
    <w:rsid w:val="00771826"/>
    <w:rsid w:val="00772185"/>
    <w:rsid w:val="0077259F"/>
    <w:rsid w:val="0077273F"/>
    <w:rsid w:val="00774B74"/>
    <w:rsid w:val="00774F40"/>
    <w:rsid w:val="00775190"/>
    <w:rsid w:val="00775477"/>
    <w:rsid w:val="0077695D"/>
    <w:rsid w:val="007769B4"/>
    <w:rsid w:val="00776A89"/>
    <w:rsid w:val="00777007"/>
    <w:rsid w:val="00777445"/>
    <w:rsid w:val="00780DFF"/>
    <w:rsid w:val="00781330"/>
    <w:rsid w:val="007825A3"/>
    <w:rsid w:val="00782940"/>
    <w:rsid w:val="00782EED"/>
    <w:rsid w:val="00784510"/>
    <w:rsid w:val="0078489A"/>
    <w:rsid w:val="00785264"/>
    <w:rsid w:val="007852A5"/>
    <w:rsid w:val="00785DF2"/>
    <w:rsid w:val="00785E2E"/>
    <w:rsid w:val="0078662E"/>
    <w:rsid w:val="00786D82"/>
    <w:rsid w:val="00786E8A"/>
    <w:rsid w:val="00787794"/>
    <w:rsid w:val="00787EDE"/>
    <w:rsid w:val="00790419"/>
    <w:rsid w:val="0079045F"/>
    <w:rsid w:val="00790E5A"/>
    <w:rsid w:val="00791C72"/>
    <w:rsid w:val="00791CF3"/>
    <w:rsid w:val="0079304A"/>
    <w:rsid w:val="00794FCB"/>
    <w:rsid w:val="00796ADD"/>
    <w:rsid w:val="00796D68"/>
    <w:rsid w:val="00797628"/>
    <w:rsid w:val="007A077F"/>
    <w:rsid w:val="007A1141"/>
    <w:rsid w:val="007A11F6"/>
    <w:rsid w:val="007A2695"/>
    <w:rsid w:val="007A3837"/>
    <w:rsid w:val="007A3C75"/>
    <w:rsid w:val="007A43E5"/>
    <w:rsid w:val="007B1B91"/>
    <w:rsid w:val="007B37C5"/>
    <w:rsid w:val="007B4896"/>
    <w:rsid w:val="007B50D9"/>
    <w:rsid w:val="007B5360"/>
    <w:rsid w:val="007B6B4D"/>
    <w:rsid w:val="007B7551"/>
    <w:rsid w:val="007B78D8"/>
    <w:rsid w:val="007C0304"/>
    <w:rsid w:val="007C030B"/>
    <w:rsid w:val="007C19B2"/>
    <w:rsid w:val="007C237A"/>
    <w:rsid w:val="007C2D83"/>
    <w:rsid w:val="007C39B9"/>
    <w:rsid w:val="007C3D94"/>
    <w:rsid w:val="007C3DF6"/>
    <w:rsid w:val="007C47F1"/>
    <w:rsid w:val="007C486E"/>
    <w:rsid w:val="007C5121"/>
    <w:rsid w:val="007C57BA"/>
    <w:rsid w:val="007C6FFE"/>
    <w:rsid w:val="007C7550"/>
    <w:rsid w:val="007C75F2"/>
    <w:rsid w:val="007D058E"/>
    <w:rsid w:val="007D0D48"/>
    <w:rsid w:val="007D13CE"/>
    <w:rsid w:val="007D1EF3"/>
    <w:rsid w:val="007D2F18"/>
    <w:rsid w:val="007D35FF"/>
    <w:rsid w:val="007D3768"/>
    <w:rsid w:val="007D510C"/>
    <w:rsid w:val="007D559E"/>
    <w:rsid w:val="007D5D7D"/>
    <w:rsid w:val="007D6C5C"/>
    <w:rsid w:val="007D706A"/>
    <w:rsid w:val="007D7442"/>
    <w:rsid w:val="007E1F99"/>
    <w:rsid w:val="007E2922"/>
    <w:rsid w:val="007E35A8"/>
    <w:rsid w:val="007E691C"/>
    <w:rsid w:val="007F01E9"/>
    <w:rsid w:val="007F0342"/>
    <w:rsid w:val="007F1551"/>
    <w:rsid w:val="007F1B2F"/>
    <w:rsid w:val="007F221F"/>
    <w:rsid w:val="007F30FC"/>
    <w:rsid w:val="007F3105"/>
    <w:rsid w:val="007F3184"/>
    <w:rsid w:val="007F3678"/>
    <w:rsid w:val="007F487A"/>
    <w:rsid w:val="007F4FB3"/>
    <w:rsid w:val="007F5BFB"/>
    <w:rsid w:val="007F63A4"/>
    <w:rsid w:val="007F7F7D"/>
    <w:rsid w:val="00800124"/>
    <w:rsid w:val="00802BB7"/>
    <w:rsid w:val="00802BE6"/>
    <w:rsid w:val="00804455"/>
    <w:rsid w:val="008048CF"/>
    <w:rsid w:val="00805235"/>
    <w:rsid w:val="008054B3"/>
    <w:rsid w:val="00810E65"/>
    <w:rsid w:val="008110EC"/>
    <w:rsid w:val="00813872"/>
    <w:rsid w:val="008163EC"/>
    <w:rsid w:val="00816630"/>
    <w:rsid w:val="00817C80"/>
    <w:rsid w:val="008206FF"/>
    <w:rsid w:val="008216B5"/>
    <w:rsid w:val="008221A2"/>
    <w:rsid w:val="008226DC"/>
    <w:rsid w:val="00822DD0"/>
    <w:rsid w:val="0082513B"/>
    <w:rsid w:val="00825C40"/>
    <w:rsid w:val="0082636E"/>
    <w:rsid w:val="0082719F"/>
    <w:rsid w:val="00830230"/>
    <w:rsid w:val="008302AD"/>
    <w:rsid w:val="00830774"/>
    <w:rsid w:val="0083112E"/>
    <w:rsid w:val="00832995"/>
    <w:rsid w:val="00834C08"/>
    <w:rsid w:val="00835081"/>
    <w:rsid w:val="00835870"/>
    <w:rsid w:val="008361D1"/>
    <w:rsid w:val="00837810"/>
    <w:rsid w:val="008378AD"/>
    <w:rsid w:val="00840494"/>
    <w:rsid w:val="00840B8A"/>
    <w:rsid w:val="00841AAD"/>
    <w:rsid w:val="00842B50"/>
    <w:rsid w:val="0084348E"/>
    <w:rsid w:val="00843BAD"/>
    <w:rsid w:val="0084426F"/>
    <w:rsid w:val="00844327"/>
    <w:rsid w:val="008445A9"/>
    <w:rsid w:val="00844FA0"/>
    <w:rsid w:val="0084516E"/>
    <w:rsid w:val="008468B4"/>
    <w:rsid w:val="00846979"/>
    <w:rsid w:val="00851F0D"/>
    <w:rsid w:val="0085289B"/>
    <w:rsid w:val="00853FC5"/>
    <w:rsid w:val="00854627"/>
    <w:rsid w:val="00854B75"/>
    <w:rsid w:val="00855FBC"/>
    <w:rsid w:val="00856369"/>
    <w:rsid w:val="00857B14"/>
    <w:rsid w:val="0086009B"/>
    <w:rsid w:val="0086054F"/>
    <w:rsid w:val="00861679"/>
    <w:rsid w:val="0086190B"/>
    <w:rsid w:val="0086232A"/>
    <w:rsid w:val="00862938"/>
    <w:rsid w:val="00864D66"/>
    <w:rsid w:val="0086584E"/>
    <w:rsid w:val="00867D41"/>
    <w:rsid w:val="008703C1"/>
    <w:rsid w:val="008709FE"/>
    <w:rsid w:val="00870A51"/>
    <w:rsid w:val="00870B46"/>
    <w:rsid w:val="00872427"/>
    <w:rsid w:val="0087285B"/>
    <w:rsid w:val="0087575B"/>
    <w:rsid w:val="00875F1D"/>
    <w:rsid w:val="00876985"/>
    <w:rsid w:val="00876BE4"/>
    <w:rsid w:val="008771AE"/>
    <w:rsid w:val="008771DC"/>
    <w:rsid w:val="00877EED"/>
    <w:rsid w:val="00880717"/>
    <w:rsid w:val="0088433A"/>
    <w:rsid w:val="0088436C"/>
    <w:rsid w:val="00885AF0"/>
    <w:rsid w:val="00886BA2"/>
    <w:rsid w:val="008879CA"/>
    <w:rsid w:val="0089051F"/>
    <w:rsid w:val="00890CD5"/>
    <w:rsid w:val="00890E7A"/>
    <w:rsid w:val="00890FBF"/>
    <w:rsid w:val="00891531"/>
    <w:rsid w:val="008923CF"/>
    <w:rsid w:val="008929D6"/>
    <w:rsid w:val="00893160"/>
    <w:rsid w:val="008933F6"/>
    <w:rsid w:val="008940D7"/>
    <w:rsid w:val="00894A1C"/>
    <w:rsid w:val="008953F2"/>
    <w:rsid w:val="00895518"/>
    <w:rsid w:val="008961A8"/>
    <w:rsid w:val="00897AA8"/>
    <w:rsid w:val="00897BC5"/>
    <w:rsid w:val="008A0ED6"/>
    <w:rsid w:val="008A2809"/>
    <w:rsid w:val="008A35CF"/>
    <w:rsid w:val="008A3A9E"/>
    <w:rsid w:val="008A463B"/>
    <w:rsid w:val="008A4DA3"/>
    <w:rsid w:val="008A5350"/>
    <w:rsid w:val="008A5685"/>
    <w:rsid w:val="008A59A3"/>
    <w:rsid w:val="008A5CC7"/>
    <w:rsid w:val="008B0E61"/>
    <w:rsid w:val="008B1053"/>
    <w:rsid w:val="008B15FA"/>
    <w:rsid w:val="008B1691"/>
    <w:rsid w:val="008B17BC"/>
    <w:rsid w:val="008B28D7"/>
    <w:rsid w:val="008B2AD3"/>
    <w:rsid w:val="008B3E21"/>
    <w:rsid w:val="008B4EE4"/>
    <w:rsid w:val="008B58E1"/>
    <w:rsid w:val="008B638A"/>
    <w:rsid w:val="008B6966"/>
    <w:rsid w:val="008B6AE9"/>
    <w:rsid w:val="008B7B7F"/>
    <w:rsid w:val="008C23C9"/>
    <w:rsid w:val="008C2508"/>
    <w:rsid w:val="008C39D1"/>
    <w:rsid w:val="008C611E"/>
    <w:rsid w:val="008C710A"/>
    <w:rsid w:val="008C7F21"/>
    <w:rsid w:val="008D0A3A"/>
    <w:rsid w:val="008D0B02"/>
    <w:rsid w:val="008D1FBB"/>
    <w:rsid w:val="008D2047"/>
    <w:rsid w:val="008D20D2"/>
    <w:rsid w:val="008D4D9E"/>
    <w:rsid w:val="008D4DB2"/>
    <w:rsid w:val="008D4DC6"/>
    <w:rsid w:val="008D5429"/>
    <w:rsid w:val="008D5699"/>
    <w:rsid w:val="008D57B6"/>
    <w:rsid w:val="008D60DC"/>
    <w:rsid w:val="008D7FC1"/>
    <w:rsid w:val="008E1FC2"/>
    <w:rsid w:val="008E32E0"/>
    <w:rsid w:val="008E4D61"/>
    <w:rsid w:val="008E4E05"/>
    <w:rsid w:val="008E4E88"/>
    <w:rsid w:val="008E4EDA"/>
    <w:rsid w:val="008E624E"/>
    <w:rsid w:val="008E6FA5"/>
    <w:rsid w:val="008E71DE"/>
    <w:rsid w:val="008E7275"/>
    <w:rsid w:val="008E7E29"/>
    <w:rsid w:val="008F0F2B"/>
    <w:rsid w:val="008F157A"/>
    <w:rsid w:val="008F17D2"/>
    <w:rsid w:val="008F2699"/>
    <w:rsid w:val="008F313B"/>
    <w:rsid w:val="008F3663"/>
    <w:rsid w:val="008F5381"/>
    <w:rsid w:val="008F5D83"/>
    <w:rsid w:val="008F5E7E"/>
    <w:rsid w:val="008F71C6"/>
    <w:rsid w:val="0090088A"/>
    <w:rsid w:val="0090106F"/>
    <w:rsid w:val="0090167D"/>
    <w:rsid w:val="009018E8"/>
    <w:rsid w:val="00903E26"/>
    <w:rsid w:val="00904AEA"/>
    <w:rsid w:val="009056B2"/>
    <w:rsid w:val="00905C48"/>
    <w:rsid w:val="009063F2"/>
    <w:rsid w:val="00910DFD"/>
    <w:rsid w:val="009118F4"/>
    <w:rsid w:val="00912290"/>
    <w:rsid w:val="0091349A"/>
    <w:rsid w:val="00913EA5"/>
    <w:rsid w:val="00914288"/>
    <w:rsid w:val="00914912"/>
    <w:rsid w:val="009158F6"/>
    <w:rsid w:val="00915F4B"/>
    <w:rsid w:val="00916FF1"/>
    <w:rsid w:val="009170C2"/>
    <w:rsid w:val="00921468"/>
    <w:rsid w:val="00921F74"/>
    <w:rsid w:val="00923D57"/>
    <w:rsid w:val="00925011"/>
    <w:rsid w:val="00926F7E"/>
    <w:rsid w:val="00930EB0"/>
    <w:rsid w:val="00931315"/>
    <w:rsid w:val="00931A02"/>
    <w:rsid w:val="00936CC0"/>
    <w:rsid w:val="00937D11"/>
    <w:rsid w:val="00937E52"/>
    <w:rsid w:val="00940532"/>
    <w:rsid w:val="00944BAE"/>
    <w:rsid w:val="00945A98"/>
    <w:rsid w:val="00946369"/>
    <w:rsid w:val="00946D23"/>
    <w:rsid w:val="00950884"/>
    <w:rsid w:val="00950B9D"/>
    <w:rsid w:val="00951E44"/>
    <w:rsid w:val="00954938"/>
    <w:rsid w:val="00960868"/>
    <w:rsid w:val="009608DA"/>
    <w:rsid w:val="0096122B"/>
    <w:rsid w:val="00963086"/>
    <w:rsid w:val="009640BC"/>
    <w:rsid w:val="00964601"/>
    <w:rsid w:val="00964A71"/>
    <w:rsid w:val="00965520"/>
    <w:rsid w:val="00965C79"/>
    <w:rsid w:val="00965DE3"/>
    <w:rsid w:val="00966257"/>
    <w:rsid w:val="0096706E"/>
    <w:rsid w:val="00970508"/>
    <w:rsid w:val="009708DC"/>
    <w:rsid w:val="00970A57"/>
    <w:rsid w:val="00972604"/>
    <w:rsid w:val="00972713"/>
    <w:rsid w:val="009727D0"/>
    <w:rsid w:val="00980511"/>
    <w:rsid w:val="00981C9A"/>
    <w:rsid w:val="009836EB"/>
    <w:rsid w:val="009844C3"/>
    <w:rsid w:val="00984996"/>
    <w:rsid w:val="00984B6D"/>
    <w:rsid w:val="00984E39"/>
    <w:rsid w:val="009854A5"/>
    <w:rsid w:val="009859B1"/>
    <w:rsid w:val="00986A75"/>
    <w:rsid w:val="00986E86"/>
    <w:rsid w:val="0098743F"/>
    <w:rsid w:val="0098796A"/>
    <w:rsid w:val="009905B0"/>
    <w:rsid w:val="009907DA"/>
    <w:rsid w:val="00991A9F"/>
    <w:rsid w:val="00991B4B"/>
    <w:rsid w:val="00991EBE"/>
    <w:rsid w:val="00994505"/>
    <w:rsid w:val="00995D17"/>
    <w:rsid w:val="0099642E"/>
    <w:rsid w:val="00996B0A"/>
    <w:rsid w:val="0099788A"/>
    <w:rsid w:val="009A0702"/>
    <w:rsid w:val="009A2FF4"/>
    <w:rsid w:val="009A32D3"/>
    <w:rsid w:val="009A4363"/>
    <w:rsid w:val="009A4EB4"/>
    <w:rsid w:val="009A5094"/>
    <w:rsid w:val="009A5683"/>
    <w:rsid w:val="009A5ECD"/>
    <w:rsid w:val="009A61A6"/>
    <w:rsid w:val="009A6359"/>
    <w:rsid w:val="009A676D"/>
    <w:rsid w:val="009A6F89"/>
    <w:rsid w:val="009A74B5"/>
    <w:rsid w:val="009A7938"/>
    <w:rsid w:val="009B0D90"/>
    <w:rsid w:val="009B136F"/>
    <w:rsid w:val="009B20D0"/>
    <w:rsid w:val="009B28BC"/>
    <w:rsid w:val="009B29FA"/>
    <w:rsid w:val="009B2B6F"/>
    <w:rsid w:val="009B439A"/>
    <w:rsid w:val="009B4A7B"/>
    <w:rsid w:val="009B5723"/>
    <w:rsid w:val="009B59AB"/>
    <w:rsid w:val="009B6411"/>
    <w:rsid w:val="009B65A8"/>
    <w:rsid w:val="009B670B"/>
    <w:rsid w:val="009B6916"/>
    <w:rsid w:val="009B78CD"/>
    <w:rsid w:val="009C0594"/>
    <w:rsid w:val="009C1D90"/>
    <w:rsid w:val="009C24C0"/>
    <w:rsid w:val="009C2DDB"/>
    <w:rsid w:val="009C2EF7"/>
    <w:rsid w:val="009C425F"/>
    <w:rsid w:val="009C554E"/>
    <w:rsid w:val="009C56E0"/>
    <w:rsid w:val="009C65CC"/>
    <w:rsid w:val="009C665B"/>
    <w:rsid w:val="009C6F41"/>
    <w:rsid w:val="009C706D"/>
    <w:rsid w:val="009C7910"/>
    <w:rsid w:val="009C7EAA"/>
    <w:rsid w:val="009D0C26"/>
    <w:rsid w:val="009D1AC5"/>
    <w:rsid w:val="009D25E3"/>
    <w:rsid w:val="009D29A0"/>
    <w:rsid w:val="009D2B17"/>
    <w:rsid w:val="009D302C"/>
    <w:rsid w:val="009D3886"/>
    <w:rsid w:val="009D4299"/>
    <w:rsid w:val="009D49DC"/>
    <w:rsid w:val="009D7007"/>
    <w:rsid w:val="009D725E"/>
    <w:rsid w:val="009D727A"/>
    <w:rsid w:val="009D7E2F"/>
    <w:rsid w:val="009E0D8C"/>
    <w:rsid w:val="009E1E7F"/>
    <w:rsid w:val="009E220E"/>
    <w:rsid w:val="009E2F46"/>
    <w:rsid w:val="009E391F"/>
    <w:rsid w:val="009E4990"/>
    <w:rsid w:val="009E51D2"/>
    <w:rsid w:val="009E6298"/>
    <w:rsid w:val="009E725A"/>
    <w:rsid w:val="009E766A"/>
    <w:rsid w:val="009F034D"/>
    <w:rsid w:val="009F0569"/>
    <w:rsid w:val="009F14BF"/>
    <w:rsid w:val="009F19CE"/>
    <w:rsid w:val="009F2469"/>
    <w:rsid w:val="009F2D4C"/>
    <w:rsid w:val="009F3BB9"/>
    <w:rsid w:val="009F5100"/>
    <w:rsid w:val="009F5429"/>
    <w:rsid w:val="009F66A4"/>
    <w:rsid w:val="00A0053F"/>
    <w:rsid w:val="00A00690"/>
    <w:rsid w:val="00A00DFF"/>
    <w:rsid w:val="00A036DC"/>
    <w:rsid w:val="00A0375C"/>
    <w:rsid w:val="00A041F3"/>
    <w:rsid w:val="00A041F8"/>
    <w:rsid w:val="00A04F9F"/>
    <w:rsid w:val="00A05E10"/>
    <w:rsid w:val="00A06643"/>
    <w:rsid w:val="00A07740"/>
    <w:rsid w:val="00A07D4F"/>
    <w:rsid w:val="00A1175C"/>
    <w:rsid w:val="00A11F17"/>
    <w:rsid w:val="00A1220A"/>
    <w:rsid w:val="00A12A30"/>
    <w:rsid w:val="00A147E4"/>
    <w:rsid w:val="00A15950"/>
    <w:rsid w:val="00A15C7E"/>
    <w:rsid w:val="00A16C7F"/>
    <w:rsid w:val="00A17067"/>
    <w:rsid w:val="00A17246"/>
    <w:rsid w:val="00A173A7"/>
    <w:rsid w:val="00A174E6"/>
    <w:rsid w:val="00A17A16"/>
    <w:rsid w:val="00A17DB3"/>
    <w:rsid w:val="00A21328"/>
    <w:rsid w:val="00A2323B"/>
    <w:rsid w:val="00A233FD"/>
    <w:rsid w:val="00A23802"/>
    <w:rsid w:val="00A260F8"/>
    <w:rsid w:val="00A2757C"/>
    <w:rsid w:val="00A31A00"/>
    <w:rsid w:val="00A32829"/>
    <w:rsid w:val="00A32AAD"/>
    <w:rsid w:val="00A33A9A"/>
    <w:rsid w:val="00A352CC"/>
    <w:rsid w:val="00A354E3"/>
    <w:rsid w:val="00A35629"/>
    <w:rsid w:val="00A365AE"/>
    <w:rsid w:val="00A36610"/>
    <w:rsid w:val="00A36F4A"/>
    <w:rsid w:val="00A37468"/>
    <w:rsid w:val="00A400BD"/>
    <w:rsid w:val="00A4011F"/>
    <w:rsid w:val="00A404AC"/>
    <w:rsid w:val="00A40535"/>
    <w:rsid w:val="00A41B1E"/>
    <w:rsid w:val="00A43CA4"/>
    <w:rsid w:val="00A44FDF"/>
    <w:rsid w:val="00A45876"/>
    <w:rsid w:val="00A462DF"/>
    <w:rsid w:val="00A467B8"/>
    <w:rsid w:val="00A4723D"/>
    <w:rsid w:val="00A47921"/>
    <w:rsid w:val="00A51864"/>
    <w:rsid w:val="00A52E38"/>
    <w:rsid w:val="00A5309A"/>
    <w:rsid w:val="00A53A4F"/>
    <w:rsid w:val="00A54567"/>
    <w:rsid w:val="00A5483F"/>
    <w:rsid w:val="00A54A97"/>
    <w:rsid w:val="00A55B1C"/>
    <w:rsid w:val="00A55F67"/>
    <w:rsid w:val="00A5643E"/>
    <w:rsid w:val="00A565BF"/>
    <w:rsid w:val="00A5779B"/>
    <w:rsid w:val="00A5795D"/>
    <w:rsid w:val="00A57A81"/>
    <w:rsid w:val="00A57E27"/>
    <w:rsid w:val="00A60C95"/>
    <w:rsid w:val="00A621C9"/>
    <w:rsid w:val="00A626C2"/>
    <w:rsid w:val="00A626CE"/>
    <w:rsid w:val="00A64CBF"/>
    <w:rsid w:val="00A66723"/>
    <w:rsid w:val="00A66F7E"/>
    <w:rsid w:val="00A70BA9"/>
    <w:rsid w:val="00A722FE"/>
    <w:rsid w:val="00A727EE"/>
    <w:rsid w:val="00A72AC1"/>
    <w:rsid w:val="00A735C6"/>
    <w:rsid w:val="00A7455F"/>
    <w:rsid w:val="00A746BE"/>
    <w:rsid w:val="00A75FCC"/>
    <w:rsid w:val="00A76524"/>
    <w:rsid w:val="00A7697B"/>
    <w:rsid w:val="00A7749D"/>
    <w:rsid w:val="00A8086F"/>
    <w:rsid w:val="00A808FF"/>
    <w:rsid w:val="00A814F1"/>
    <w:rsid w:val="00A8179E"/>
    <w:rsid w:val="00A83A87"/>
    <w:rsid w:val="00A83EDE"/>
    <w:rsid w:val="00A84626"/>
    <w:rsid w:val="00A851DD"/>
    <w:rsid w:val="00A864B2"/>
    <w:rsid w:val="00A87134"/>
    <w:rsid w:val="00A874E7"/>
    <w:rsid w:val="00A906DE"/>
    <w:rsid w:val="00A91665"/>
    <w:rsid w:val="00A917B1"/>
    <w:rsid w:val="00A918BD"/>
    <w:rsid w:val="00A92240"/>
    <w:rsid w:val="00A92CAA"/>
    <w:rsid w:val="00A92D78"/>
    <w:rsid w:val="00A92ED3"/>
    <w:rsid w:val="00A935C1"/>
    <w:rsid w:val="00A93EA3"/>
    <w:rsid w:val="00A94138"/>
    <w:rsid w:val="00A94767"/>
    <w:rsid w:val="00A961A9"/>
    <w:rsid w:val="00A96B9D"/>
    <w:rsid w:val="00A96FA7"/>
    <w:rsid w:val="00AA16CF"/>
    <w:rsid w:val="00AA19F0"/>
    <w:rsid w:val="00AA1AD3"/>
    <w:rsid w:val="00AA2B70"/>
    <w:rsid w:val="00AA3141"/>
    <w:rsid w:val="00AA3839"/>
    <w:rsid w:val="00AA4BDC"/>
    <w:rsid w:val="00AA752F"/>
    <w:rsid w:val="00AB1C03"/>
    <w:rsid w:val="00AB1FCE"/>
    <w:rsid w:val="00AB25C5"/>
    <w:rsid w:val="00AB4047"/>
    <w:rsid w:val="00AB49F2"/>
    <w:rsid w:val="00AB72F2"/>
    <w:rsid w:val="00AB78C4"/>
    <w:rsid w:val="00AC00C3"/>
    <w:rsid w:val="00AC0234"/>
    <w:rsid w:val="00AC1C65"/>
    <w:rsid w:val="00AC430F"/>
    <w:rsid w:val="00AC449E"/>
    <w:rsid w:val="00AC478C"/>
    <w:rsid w:val="00AC4A54"/>
    <w:rsid w:val="00AC5408"/>
    <w:rsid w:val="00AC57A5"/>
    <w:rsid w:val="00AC5A1A"/>
    <w:rsid w:val="00AC61B7"/>
    <w:rsid w:val="00AC7646"/>
    <w:rsid w:val="00AD007E"/>
    <w:rsid w:val="00AD033D"/>
    <w:rsid w:val="00AD0A4D"/>
    <w:rsid w:val="00AD1961"/>
    <w:rsid w:val="00AD27D2"/>
    <w:rsid w:val="00AD3E0F"/>
    <w:rsid w:val="00AD6075"/>
    <w:rsid w:val="00AD6AB5"/>
    <w:rsid w:val="00AE01E3"/>
    <w:rsid w:val="00AE0E88"/>
    <w:rsid w:val="00AE1E69"/>
    <w:rsid w:val="00AE217B"/>
    <w:rsid w:val="00AE21AF"/>
    <w:rsid w:val="00AE232B"/>
    <w:rsid w:val="00AE5141"/>
    <w:rsid w:val="00AE66A9"/>
    <w:rsid w:val="00AE6749"/>
    <w:rsid w:val="00AE67F5"/>
    <w:rsid w:val="00AE6EF4"/>
    <w:rsid w:val="00AE7B24"/>
    <w:rsid w:val="00AE7FC5"/>
    <w:rsid w:val="00AF0B88"/>
    <w:rsid w:val="00AF0DDF"/>
    <w:rsid w:val="00AF1429"/>
    <w:rsid w:val="00AF1A43"/>
    <w:rsid w:val="00AF2267"/>
    <w:rsid w:val="00AF304F"/>
    <w:rsid w:val="00AF3533"/>
    <w:rsid w:val="00B00888"/>
    <w:rsid w:val="00B00FBB"/>
    <w:rsid w:val="00B01C53"/>
    <w:rsid w:val="00B02F08"/>
    <w:rsid w:val="00B03DC8"/>
    <w:rsid w:val="00B03F61"/>
    <w:rsid w:val="00B04000"/>
    <w:rsid w:val="00B044F6"/>
    <w:rsid w:val="00B059D3"/>
    <w:rsid w:val="00B05CB1"/>
    <w:rsid w:val="00B05D47"/>
    <w:rsid w:val="00B06FC0"/>
    <w:rsid w:val="00B11202"/>
    <w:rsid w:val="00B114FB"/>
    <w:rsid w:val="00B1198B"/>
    <w:rsid w:val="00B1198F"/>
    <w:rsid w:val="00B129D4"/>
    <w:rsid w:val="00B12E2A"/>
    <w:rsid w:val="00B12FE9"/>
    <w:rsid w:val="00B13803"/>
    <w:rsid w:val="00B16BD8"/>
    <w:rsid w:val="00B173FA"/>
    <w:rsid w:val="00B179A2"/>
    <w:rsid w:val="00B2025C"/>
    <w:rsid w:val="00B21C72"/>
    <w:rsid w:val="00B223AD"/>
    <w:rsid w:val="00B2267E"/>
    <w:rsid w:val="00B233DF"/>
    <w:rsid w:val="00B24179"/>
    <w:rsid w:val="00B2487E"/>
    <w:rsid w:val="00B24E69"/>
    <w:rsid w:val="00B24F40"/>
    <w:rsid w:val="00B25213"/>
    <w:rsid w:val="00B25DF9"/>
    <w:rsid w:val="00B260DE"/>
    <w:rsid w:val="00B27C35"/>
    <w:rsid w:val="00B30980"/>
    <w:rsid w:val="00B31C7B"/>
    <w:rsid w:val="00B325BF"/>
    <w:rsid w:val="00B3362E"/>
    <w:rsid w:val="00B34E72"/>
    <w:rsid w:val="00B37365"/>
    <w:rsid w:val="00B37864"/>
    <w:rsid w:val="00B37AB2"/>
    <w:rsid w:val="00B37FA4"/>
    <w:rsid w:val="00B411D3"/>
    <w:rsid w:val="00B42BED"/>
    <w:rsid w:val="00B474AA"/>
    <w:rsid w:val="00B477C2"/>
    <w:rsid w:val="00B503DE"/>
    <w:rsid w:val="00B5186D"/>
    <w:rsid w:val="00B5272F"/>
    <w:rsid w:val="00B52892"/>
    <w:rsid w:val="00B55616"/>
    <w:rsid w:val="00B5689F"/>
    <w:rsid w:val="00B57075"/>
    <w:rsid w:val="00B572A3"/>
    <w:rsid w:val="00B57B9A"/>
    <w:rsid w:val="00B60BED"/>
    <w:rsid w:val="00B6279F"/>
    <w:rsid w:val="00B62F1A"/>
    <w:rsid w:val="00B6317D"/>
    <w:rsid w:val="00B63A4F"/>
    <w:rsid w:val="00B6456F"/>
    <w:rsid w:val="00B64E68"/>
    <w:rsid w:val="00B671F0"/>
    <w:rsid w:val="00B677D2"/>
    <w:rsid w:val="00B722D9"/>
    <w:rsid w:val="00B729CF"/>
    <w:rsid w:val="00B72AF2"/>
    <w:rsid w:val="00B744CE"/>
    <w:rsid w:val="00B81D52"/>
    <w:rsid w:val="00B837F6"/>
    <w:rsid w:val="00B83801"/>
    <w:rsid w:val="00B83CCF"/>
    <w:rsid w:val="00B84926"/>
    <w:rsid w:val="00B852AE"/>
    <w:rsid w:val="00B85310"/>
    <w:rsid w:val="00B85A75"/>
    <w:rsid w:val="00B8652C"/>
    <w:rsid w:val="00B866AF"/>
    <w:rsid w:val="00B868D5"/>
    <w:rsid w:val="00B86C9E"/>
    <w:rsid w:val="00B87DFD"/>
    <w:rsid w:val="00B90E26"/>
    <w:rsid w:val="00B91129"/>
    <w:rsid w:val="00B92FAB"/>
    <w:rsid w:val="00B93EF3"/>
    <w:rsid w:val="00B94205"/>
    <w:rsid w:val="00B9436A"/>
    <w:rsid w:val="00B95646"/>
    <w:rsid w:val="00B96163"/>
    <w:rsid w:val="00B97C44"/>
    <w:rsid w:val="00BA09F8"/>
    <w:rsid w:val="00BA2811"/>
    <w:rsid w:val="00BA2B5C"/>
    <w:rsid w:val="00BA2C68"/>
    <w:rsid w:val="00BA34C9"/>
    <w:rsid w:val="00BA3A18"/>
    <w:rsid w:val="00BA3C97"/>
    <w:rsid w:val="00BA3CCE"/>
    <w:rsid w:val="00BA41A1"/>
    <w:rsid w:val="00BA4A8A"/>
    <w:rsid w:val="00BA5875"/>
    <w:rsid w:val="00BA6106"/>
    <w:rsid w:val="00BA6BF1"/>
    <w:rsid w:val="00BA77F8"/>
    <w:rsid w:val="00BB0AC9"/>
    <w:rsid w:val="00BB29FD"/>
    <w:rsid w:val="00BB2AF3"/>
    <w:rsid w:val="00BB304B"/>
    <w:rsid w:val="00BB54F2"/>
    <w:rsid w:val="00BB586E"/>
    <w:rsid w:val="00BB5BC8"/>
    <w:rsid w:val="00BB60C4"/>
    <w:rsid w:val="00BB74FF"/>
    <w:rsid w:val="00BC03B5"/>
    <w:rsid w:val="00BC1C3F"/>
    <w:rsid w:val="00BC3FBA"/>
    <w:rsid w:val="00BC672E"/>
    <w:rsid w:val="00BC7663"/>
    <w:rsid w:val="00BC7752"/>
    <w:rsid w:val="00BC7ABA"/>
    <w:rsid w:val="00BD1D1C"/>
    <w:rsid w:val="00BD2418"/>
    <w:rsid w:val="00BD29C7"/>
    <w:rsid w:val="00BD368D"/>
    <w:rsid w:val="00BD397B"/>
    <w:rsid w:val="00BD42FB"/>
    <w:rsid w:val="00BD4A34"/>
    <w:rsid w:val="00BD5D73"/>
    <w:rsid w:val="00BD60C4"/>
    <w:rsid w:val="00BE0254"/>
    <w:rsid w:val="00BE15AE"/>
    <w:rsid w:val="00BE212A"/>
    <w:rsid w:val="00BE21F3"/>
    <w:rsid w:val="00BE36B9"/>
    <w:rsid w:val="00BE4B2F"/>
    <w:rsid w:val="00BE4F00"/>
    <w:rsid w:val="00BE766E"/>
    <w:rsid w:val="00BE78DA"/>
    <w:rsid w:val="00BE7AE6"/>
    <w:rsid w:val="00BE7BA7"/>
    <w:rsid w:val="00BF0B38"/>
    <w:rsid w:val="00BF1694"/>
    <w:rsid w:val="00BF1825"/>
    <w:rsid w:val="00BF1EF5"/>
    <w:rsid w:val="00BF2098"/>
    <w:rsid w:val="00BF3482"/>
    <w:rsid w:val="00BF3A4C"/>
    <w:rsid w:val="00BF3F3D"/>
    <w:rsid w:val="00BF4404"/>
    <w:rsid w:val="00BF44C2"/>
    <w:rsid w:val="00BF4DC7"/>
    <w:rsid w:val="00BF605F"/>
    <w:rsid w:val="00BF606B"/>
    <w:rsid w:val="00BF6288"/>
    <w:rsid w:val="00C00088"/>
    <w:rsid w:val="00C00A5F"/>
    <w:rsid w:val="00C00A9E"/>
    <w:rsid w:val="00C00C57"/>
    <w:rsid w:val="00C029CA"/>
    <w:rsid w:val="00C048B6"/>
    <w:rsid w:val="00C04D90"/>
    <w:rsid w:val="00C04ECB"/>
    <w:rsid w:val="00C05B25"/>
    <w:rsid w:val="00C06D12"/>
    <w:rsid w:val="00C104AF"/>
    <w:rsid w:val="00C1117A"/>
    <w:rsid w:val="00C111BB"/>
    <w:rsid w:val="00C112B0"/>
    <w:rsid w:val="00C124D2"/>
    <w:rsid w:val="00C1294B"/>
    <w:rsid w:val="00C12F43"/>
    <w:rsid w:val="00C131F6"/>
    <w:rsid w:val="00C1376B"/>
    <w:rsid w:val="00C14DC7"/>
    <w:rsid w:val="00C15CF9"/>
    <w:rsid w:val="00C15F1F"/>
    <w:rsid w:val="00C16251"/>
    <w:rsid w:val="00C164EF"/>
    <w:rsid w:val="00C176D7"/>
    <w:rsid w:val="00C2027A"/>
    <w:rsid w:val="00C20714"/>
    <w:rsid w:val="00C219B5"/>
    <w:rsid w:val="00C22269"/>
    <w:rsid w:val="00C222B4"/>
    <w:rsid w:val="00C224A6"/>
    <w:rsid w:val="00C25145"/>
    <w:rsid w:val="00C2611C"/>
    <w:rsid w:val="00C262EC"/>
    <w:rsid w:val="00C32C7A"/>
    <w:rsid w:val="00C32F97"/>
    <w:rsid w:val="00C34648"/>
    <w:rsid w:val="00C35449"/>
    <w:rsid w:val="00C36284"/>
    <w:rsid w:val="00C40292"/>
    <w:rsid w:val="00C42167"/>
    <w:rsid w:val="00C431B4"/>
    <w:rsid w:val="00C431BD"/>
    <w:rsid w:val="00C432FA"/>
    <w:rsid w:val="00C434A6"/>
    <w:rsid w:val="00C4404D"/>
    <w:rsid w:val="00C44BD4"/>
    <w:rsid w:val="00C450A0"/>
    <w:rsid w:val="00C4538A"/>
    <w:rsid w:val="00C459C4"/>
    <w:rsid w:val="00C469AC"/>
    <w:rsid w:val="00C47874"/>
    <w:rsid w:val="00C50E93"/>
    <w:rsid w:val="00C51157"/>
    <w:rsid w:val="00C518F1"/>
    <w:rsid w:val="00C52CAB"/>
    <w:rsid w:val="00C549AE"/>
    <w:rsid w:val="00C55D56"/>
    <w:rsid w:val="00C56628"/>
    <w:rsid w:val="00C56990"/>
    <w:rsid w:val="00C5706F"/>
    <w:rsid w:val="00C570BE"/>
    <w:rsid w:val="00C5713B"/>
    <w:rsid w:val="00C619FB"/>
    <w:rsid w:val="00C61C4D"/>
    <w:rsid w:val="00C61D61"/>
    <w:rsid w:val="00C62BE3"/>
    <w:rsid w:val="00C64102"/>
    <w:rsid w:val="00C65503"/>
    <w:rsid w:val="00C6584A"/>
    <w:rsid w:val="00C66017"/>
    <w:rsid w:val="00C66BC8"/>
    <w:rsid w:val="00C673F0"/>
    <w:rsid w:val="00C67813"/>
    <w:rsid w:val="00C6794F"/>
    <w:rsid w:val="00C72EF6"/>
    <w:rsid w:val="00C74714"/>
    <w:rsid w:val="00C750E4"/>
    <w:rsid w:val="00C756AA"/>
    <w:rsid w:val="00C75ADA"/>
    <w:rsid w:val="00C76113"/>
    <w:rsid w:val="00C77202"/>
    <w:rsid w:val="00C803D4"/>
    <w:rsid w:val="00C80E0F"/>
    <w:rsid w:val="00C81585"/>
    <w:rsid w:val="00C84393"/>
    <w:rsid w:val="00C8573F"/>
    <w:rsid w:val="00C87371"/>
    <w:rsid w:val="00C87C97"/>
    <w:rsid w:val="00C93487"/>
    <w:rsid w:val="00C93970"/>
    <w:rsid w:val="00C9499D"/>
    <w:rsid w:val="00C94A5A"/>
    <w:rsid w:val="00C94B48"/>
    <w:rsid w:val="00C94BF3"/>
    <w:rsid w:val="00C94E26"/>
    <w:rsid w:val="00C95835"/>
    <w:rsid w:val="00C95A4A"/>
    <w:rsid w:val="00C9743E"/>
    <w:rsid w:val="00CA02D5"/>
    <w:rsid w:val="00CA050A"/>
    <w:rsid w:val="00CA0E8E"/>
    <w:rsid w:val="00CA26C4"/>
    <w:rsid w:val="00CA27E3"/>
    <w:rsid w:val="00CA322F"/>
    <w:rsid w:val="00CA352F"/>
    <w:rsid w:val="00CA3E0B"/>
    <w:rsid w:val="00CA40E5"/>
    <w:rsid w:val="00CA47AD"/>
    <w:rsid w:val="00CA5555"/>
    <w:rsid w:val="00CB153F"/>
    <w:rsid w:val="00CB1D4B"/>
    <w:rsid w:val="00CB31E5"/>
    <w:rsid w:val="00CB401E"/>
    <w:rsid w:val="00CB5337"/>
    <w:rsid w:val="00CB77F3"/>
    <w:rsid w:val="00CB7C33"/>
    <w:rsid w:val="00CB7FA6"/>
    <w:rsid w:val="00CC0CE9"/>
    <w:rsid w:val="00CC127A"/>
    <w:rsid w:val="00CC1C93"/>
    <w:rsid w:val="00CC4B0A"/>
    <w:rsid w:val="00CC4F4C"/>
    <w:rsid w:val="00CC52D0"/>
    <w:rsid w:val="00CC555D"/>
    <w:rsid w:val="00CC6466"/>
    <w:rsid w:val="00CC68C0"/>
    <w:rsid w:val="00CC6CF7"/>
    <w:rsid w:val="00CD05D1"/>
    <w:rsid w:val="00CD239C"/>
    <w:rsid w:val="00CD2FD1"/>
    <w:rsid w:val="00CD4006"/>
    <w:rsid w:val="00CD4ECB"/>
    <w:rsid w:val="00CD5954"/>
    <w:rsid w:val="00CD5BDF"/>
    <w:rsid w:val="00CD5F05"/>
    <w:rsid w:val="00CD6230"/>
    <w:rsid w:val="00CD680F"/>
    <w:rsid w:val="00CD6EBA"/>
    <w:rsid w:val="00CD7330"/>
    <w:rsid w:val="00CE0D4C"/>
    <w:rsid w:val="00CE197E"/>
    <w:rsid w:val="00CE20C1"/>
    <w:rsid w:val="00CE23ED"/>
    <w:rsid w:val="00CE2807"/>
    <w:rsid w:val="00CE2B89"/>
    <w:rsid w:val="00CE3115"/>
    <w:rsid w:val="00CE3BCF"/>
    <w:rsid w:val="00CE3C2B"/>
    <w:rsid w:val="00CE43E0"/>
    <w:rsid w:val="00CE4E53"/>
    <w:rsid w:val="00CE54AA"/>
    <w:rsid w:val="00CE633F"/>
    <w:rsid w:val="00CE7892"/>
    <w:rsid w:val="00CE798E"/>
    <w:rsid w:val="00CE7E8A"/>
    <w:rsid w:val="00CF0747"/>
    <w:rsid w:val="00CF0CD1"/>
    <w:rsid w:val="00CF1736"/>
    <w:rsid w:val="00CF1E68"/>
    <w:rsid w:val="00CF2754"/>
    <w:rsid w:val="00CF2EE4"/>
    <w:rsid w:val="00CF5D89"/>
    <w:rsid w:val="00CF64F4"/>
    <w:rsid w:val="00D0011D"/>
    <w:rsid w:val="00D00478"/>
    <w:rsid w:val="00D01436"/>
    <w:rsid w:val="00D0309A"/>
    <w:rsid w:val="00D037DE"/>
    <w:rsid w:val="00D03966"/>
    <w:rsid w:val="00D06787"/>
    <w:rsid w:val="00D06CD9"/>
    <w:rsid w:val="00D072D8"/>
    <w:rsid w:val="00D07877"/>
    <w:rsid w:val="00D10284"/>
    <w:rsid w:val="00D10390"/>
    <w:rsid w:val="00D105AF"/>
    <w:rsid w:val="00D10BF7"/>
    <w:rsid w:val="00D118E4"/>
    <w:rsid w:val="00D1254E"/>
    <w:rsid w:val="00D12845"/>
    <w:rsid w:val="00D1378E"/>
    <w:rsid w:val="00D152E5"/>
    <w:rsid w:val="00D17285"/>
    <w:rsid w:val="00D17748"/>
    <w:rsid w:val="00D1797F"/>
    <w:rsid w:val="00D21323"/>
    <w:rsid w:val="00D214BB"/>
    <w:rsid w:val="00D21D4E"/>
    <w:rsid w:val="00D2207E"/>
    <w:rsid w:val="00D2265A"/>
    <w:rsid w:val="00D22787"/>
    <w:rsid w:val="00D23071"/>
    <w:rsid w:val="00D23B5E"/>
    <w:rsid w:val="00D23D6F"/>
    <w:rsid w:val="00D23DF3"/>
    <w:rsid w:val="00D248FD"/>
    <w:rsid w:val="00D24924"/>
    <w:rsid w:val="00D24D84"/>
    <w:rsid w:val="00D251EC"/>
    <w:rsid w:val="00D256A8"/>
    <w:rsid w:val="00D26AF3"/>
    <w:rsid w:val="00D27560"/>
    <w:rsid w:val="00D30C81"/>
    <w:rsid w:val="00D33CD9"/>
    <w:rsid w:val="00D368A9"/>
    <w:rsid w:val="00D37978"/>
    <w:rsid w:val="00D40113"/>
    <w:rsid w:val="00D40691"/>
    <w:rsid w:val="00D40F17"/>
    <w:rsid w:val="00D41CE1"/>
    <w:rsid w:val="00D435A9"/>
    <w:rsid w:val="00D44320"/>
    <w:rsid w:val="00D4432F"/>
    <w:rsid w:val="00D44FF7"/>
    <w:rsid w:val="00D4504F"/>
    <w:rsid w:val="00D453CA"/>
    <w:rsid w:val="00D45F8E"/>
    <w:rsid w:val="00D4626B"/>
    <w:rsid w:val="00D464A6"/>
    <w:rsid w:val="00D46655"/>
    <w:rsid w:val="00D47805"/>
    <w:rsid w:val="00D478A6"/>
    <w:rsid w:val="00D51D79"/>
    <w:rsid w:val="00D51FF8"/>
    <w:rsid w:val="00D53969"/>
    <w:rsid w:val="00D540B5"/>
    <w:rsid w:val="00D5622E"/>
    <w:rsid w:val="00D5643D"/>
    <w:rsid w:val="00D569A3"/>
    <w:rsid w:val="00D57983"/>
    <w:rsid w:val="00D57B55"/>
    <w:rsid w:val="00D608D6"/>
    <w:rsid w:val="00D60BDA"/>
    <w:rsid w:val="00D61822"/>
    <w:rsid w:val="00D63840"/>
    <w:rsid w:val="00D63EAA"/>
    <w:rsid w:val="00D63EFB"/>
    <w:rsid w:val="00D648DF"/>
    <w:rsid w:val="00D64CE8"/>
    <w:rsid w:val="00D7275A"/>
    <w:rsid w:val="00D735A0"/>
    <w:rsid w:val="00D73726"/>
    <w:rsid w:val="00D73766"/>
    <w:rsid w:val="00D739D2"/>
    <w:rsid w:val="00D74099"/>
    <w:rsid w:val="00D74808"/>
    <w:rsid w:val="00D74F9A"/>
    <w:rsid w:val="00D81281"/>
    <w:rsid w:val="00D8268B"/>
    <w:rsid w:val="00D83729"/>
    <w:rsid w:val="00D84D26"/>
    <w:rsid w:val="00D854DF"/>
    <w:rsid w:val="00D869D3"/>
    <w:rsid w:val="00D87EF8"/>
    <w:rsid w:val="00D903B4"/>
    <w:rsid w:val="00D9083F"/>
    <w:rsid w:val="00D90876"/>
    <w:rsid w:val="00D9166C"/>
    <w:rsid w:val="00D92BBF"/>
    <w:rsid w:val="00D93C91"/>
    <w:rsid w:val="00D94316"/>
    <w:rsid w:val="00D957A5"/>
    <w:rsid w:val="00D965B6"/>
    <w:rsid w:val="00DA0F83"/>
    <w:rsid w:val="00DA24AB"/>
    <w:rsid w:val="00DA3DE4"/>
    <w:rsid w:val="00DA491D"/>
    <w:rsid w:val="00DA5226"/>
    <w:rsid w:val="00DA53B3"/>
    <w:rsid w:val="00DA5817"/>
    <w:rsid w:val="00DA597A"/>
    <w:rsid w:val="00DA5DF3"/>
    <w:rsid w:val="00DA6925"/>
    <w:rsid w:val="00DA70B4"/>
    <w:rsid w:val="00DB13E8"/>
    <w:rsid w:val="00DB22D0"/>
    <w:rsid w:val="00DB22D6"/>
    <w:rsid w:val="00DB272D"/>
    <w:rsid w:val="00DB2846"/>
    <w:rsid w:val="00DB2B83"/>
    <w:rsid w:val="00DB2EA5"/>
    <w:rsid w:val="00DB2EF2"/>
    <w:rsid w:val="00DB3B65"/>
    <w:rsid w:val="00DB3B85"/>
    <w:rsid w:val="00DB41B1"/>
    <w:rsid w:val="00DB41D2"/>
    <w:rsid w:val="00DB42D7"/>
    <w:rsid w:val="00DB4BFD"/>
    <w:rsid w:val="00DB59A3"/>
    <w:rsid w:val="00DB707C"/>
    <w:rsid w:val="00DB7260"/>
    <w:rsid w:val="00DB7372"/>
    <w:rsid w:val="00DB769D"/>
    <w:rsid w:val="00DB7FB6"/>
    <w:rsid w:val="00DC1569"/>
    <w:rsid w:val="00DC2324"/>
    <w:rsid w:val="00DC34CF"/>
    <w:rsid w:val="00DC44CE"/>
    <w:rsid w:val="00DC53F3"/>
    <w:rsid w:val="00DC7061"/>
    <w:rsid w:val="00DC7B90"/>
    <w:rsid w:val="00DD0724"/>
    <w:rsid w:val="00DD074C"/>
    <w:rsid w:val="00DD0C39"/>
    <w:rsid w:val="00DD1124"/>
    <w:rsid w:val="00DD1238"/>
    <w:rsid w:val="00DD1D9C"/>
    <w:rsid w:val="00DD2628"/>
    <w:rsid w:val="00DD26DC"/>
    <w:rsid w:val="00DD282A"/>
    <w:rsid w:val="00DD2F9A"/>
    <w:rsid w:val="00DD2FBA"/>
    <w:rsid w:val="00DD4FEC"/>
    <w:rsid w:val="00DD6A7A"/>
    <w:rsid w:val="00DE074B"/>
    <w:rsid w:val="00DE07AA"/>
    <w:rsid w:val="00DE3049"/>
    <w:rsid w:val="00DE3130"/>
    <w:rsid w:val="00DE31FD"/>
    <w:rsid w:val="00DE36E3"/>
    <w:rsid w:val="00DE3895"/>
    <w:rsid w:val="00DE3A9E"/>
    <w:rsid w:val="00DE48EC"/>
    <w:rsid w:val="00DE575D"/>
    <w:rsid w:val="00DE6028"/>
    <w:rsid w:val="00DE6AB5"/>
    <w:rsid w:val="00DE7F2C"/>
    <w:rsid w:val="00DE7FD2"/>
    <w:rsid w:val="00DF010A"/>
    <w:rsid w:val="00DF08B0"/>
    <w:rsid w:val="00DF2280"/>
    <w:rsid w:val="00DF41FA"/>
    <w:rsid w:val="00DF4866"/>
    <w:rsid w:val="00DF5A2C"/>
    <w:rsid w:val="00DF5BC5"/>
    <w:rsid w:val="00DF611D"/>
    <w:rsid w:val="00DF67C3"/>
    <w:rsid w:val="00DF70CC"/>
    <w:rsid w:val="00DF7283"/>
    <w:rsid w:val="00DF7F80"/>
    <w:rsid w:val="00E0089F"/>
    <w:rsid w:val="00E00CEE"/>
    <w:rsid w:val="00E020C8"/>
    <w:rsid w:val="00E03709"/>
    <w:rsid w:val="00E058A9"/>
    <w:rsid w:val="00E05B04"/>
    <w:rsid w:val="00E069EF"/>
    <w:rsid w:val="00E06EDD"/>
    <w:rsid w:val="00E06F54"/>
    <w:rsid w:val="00E07A25"/>
    <w:rsid w:val="00E07BAB"/>
    <w:rsid w:val="00E1155B"/>
    <w:rsid w:val="00E11684"/>
    <w:rsid w:val="00E11B85"/>
    <w:rsid w:val="00E1259F"/>
    <w:rsid w:val="00E12BBF"/>
    <w:rsid w:val="00E140DB"/>
    <w:rsid w:val="00E14600"/>
    <w:rsid w:val="00E149A8"/>
    <w:rsid w:val="00E154E9"/>
    <w:rsid w:val="00E160AE"/>
    <w:rsid w:val="00E16F37"/>
    <w:rsid w:val="00E16F66"/>
    <w:rsid w:val="00E170D2"/>
    <w:rsid w:val="00E178C8"/>
    <w:rsid w:val="00E20B38"/>
    <w:rsid w:val="00E21253"/>
    <w:rsid w:val="00E22334"/>
    <w:rsid w:val="00E22360"/>
    <w:rsid w:val="00E23FFE"/>
    <w:rsid w:val="00E24789"/>
    <w:rsid w:val="00E27DFB"/>
    <w:rsid w:val="00E306A2"/>
    <w:rsid w:val="00E31072"/>
    <w:rsid w:val="00E32507"/>
    <w:rsid w:val="00E32BB9"/>
    <w:rsid w:val="00E33F47"/>
    <w:rsid w:val="00E34BE8"/>
    <w:rsid w:val="00E351C5"/>
    <w:rsid w:val="00E357CF"/>
    <w:rsid w:val="00E36109"/>
    <w:rsid w:val="00E36570"/>
    <w:rsid w:val="00E370D2"/>
    <w:rsid w:val="00E42123"/>
    <w:rsid w:val="00E42533"/>
    <w:rsid w:val="00E43899"/>
    <w:rsid w:val="00E51004"/>
    <w:rsid w:val="00E515C4"/>
    <w:rsid w:val="00E51F91"/>
    <w:rsid w:val="00E52683"/>
    <w:rsid w:val="00E53618"/>
    <w:rsid w:val="00E548A9"/>
    <w:rsid w:val="00E54B87"/>
    <w:rsid w:val="00E55384"/>
    <w:rsid w:val="00E56124"/>
    <w:rsid w:val="00E5740B"/>
    <w:rsid w:val="00E57569"/>
    <w:rsid w:val="00E57DA7"/>
    <w:rsid w:val="00E61BD2"/>
    <w:rsid w:val="00E633D8"/>
    <w:rsid w:val="00E6354F"/>
    <w:rsid w:val="00E66B01"/>
    <w:rsid w:val="00E66C8E"/>
    <w:rsid w:val="00E66EDC"/>
    <w:rsid w:val="00E70C95"/>
    <w:rsid w:val="00E71283"/>
    <w:rsid w:val="00E713AF"/>
    <w:rsid w:val="00E730D9"/>
    <w:rsid w:val="00E73BBB"/>
    <w:rsid w:val="00E73D94"/>
    <w:rsid w:val="00E74796"/>
    <w:rsid w:val="00E75F3A"/>
    <w:rsid w:val="00E7702F"/>
    <w:rsid w:val="00E776F2"/>
    <w:rsid w:val="00E777FF"/>
    <w:rsid w:val="00E80788"/>
    <w:rsid w:val="00E816F2"/>
    <w:rsid w:val="00E85B47"/>
    <w:rsid w:val="00E85C4C"/>
    <w:rsid w:val="00E85DA2"/>
    <w:rsid w:val="00E85F5B"/>
    <w:rsid w:val="00E86132"/>
    <w:rsid w:val="00E862F8"/>
    <w:rsid w:val="00E865BD"/>
    <w:rsid w:val="00E8676E"/>
    <w:rsid w:val="00E86908"/>
    <w:rsid w:val="00E879A1"/>
    <w:rsid w:val="00E904E5"/>
    <w:rsid w:val="00E90A90"/>
    <w:rsid w:val="00E90E87"/>
    <w:rsid w:val="00E91028"/>
    <w:rsid w:val="00E9196F"/>
    <w:rsid w:val="00E91AC0"/>
    <w:rsid w:val="00E91B2A"/>
    <w:rsid w:val="00E920FD"/>
    <w:rsid w:val="00E923B2"/>
    <w:rsid w:val="00E932F8"/>
    <w:rsid w:val="00E93547"/>
    <w:rsid w:val="00E93D58"/>
    <w:rsid w:val="00E95317"/>
    <w:rsid w:val="00E96B33"/>
    <w:rsid w:val="00E96EF1"/>
    <w:rsid w:val="00EA1C70"/>
    <w:rsid w:val="00EA2A9C"/>
    <w:rsid w:val="00EA4130"/>
    <w:rsid w:val="00EA4FA8"/>
    <w:rsid w:val="00EA5074"/>
    <w:rsid w:val="00EA5162"/>
    <w:rsid w:val="00EA525C"/>
    <w:rsid w:val="00EA5BED"/>
    <w:rsid w:val="00EA6E04"/>
    <w:rsid w:val="00EA7E9A"/>
    <w:rsid w:val="00EB0199"/>
    <w:rsid w:val="00EB1CF7"/>
    <w:rsid w:val="00EB22D5"/>
    <w:rsid w:val="00EB3776"/>
    <w:rsid w:val="00EB41AE"/>
    <w:rsid w:val="00EB473E"/>
    <w:rsid w:val="00EB760E"/>
    <w:rsid w:val="00EB7694"/>
    <w:rsid w:val="00EC0B10"/>
    <w:rsid w:val="00EC363C"/>
    <w:rsid w:val="00EC42F0"/>
    <w:rsid w:val="00EC507C"/>
    <w:rsid w:val="00EC56FD"/>
    <w:rsid w:val="00EC72F7"/>
    <w:rsid w:val="00EC79BD"/>
    <w:rsid w:val="00EC7FC6"/>
    <w:rsid w:val="00ED02F9"/>
    <w:rsid w:val="00ED07B6"/>
    <w:rsid w:val="00ED17AB"/>
    <w:rsid w:val="00ED2175"/>
    <w:rsid w:val="00ED2863"/>
    <w:rsid w:val="00ED2BCF"/>
    <w:rsid w:val="00ED2D33"/>
    <w:rsid w:val="00ED33D6"/>
    <w:rsid w:val="00ED3CB9"/>
    <w:rsid w:val="00ED4EF7"/>
    <w:rsid w:val="00ED62FD"/>
    <w:rsid w:val="00EE01CC"/>
    <w:rsid w:val="00EE0EF7"/>
    <w:rsid w:val="00EE0F7E"/>
    <w:rsid w:val="00EE1A8A"/>
    <w:rsid w:val="00EE1EDF"/>
    <w:rsid w:val="00EE21B4"/>
    <w:rsid w:val="00EE220B"/>
    <w:rsid w:val="00EE2E77"/>
    <w:rsid w:val="00EE3926"/>
    <w:rsid w:val="00EE3B1E"/>
    <w:rsid w:val="00EE44F1"/>
    <w:rsid w:val="00EE5513"/>
    <w:rsid w:val="00EE5B86"/>
    <w:rsid w:val="00EE5BEB"/>
    <w:rsid w:val="00EE68B6"/>
    <w:rsid w:val="00EE6FAB"/>
    <w:rsid w:val="00EE76D5"/>
    <w:rsid w:val="00EF09BD"/>
    <w:rsid w:val="00EF1878"/>
    <w:rsid w:val="00EF2151"/>
    <w:rsid w:val="00EF2240"/>
    <w:rsid w:val="00EF2C76"/>
    <w:rsid w:val="00EF3726"/>
    <w:rsid w:val="00EF4D84"/>
    <w:rsid w:val="00EF73EC"/>
    <w:rsid w:val="00F00195"/>
    <w:rsid w:val="00F00732"/>
    <w:rsid w:val="00F0184A"/>
    <w:rsid w:val="00F03AE9"/>
    <w:rsid w:val="00F04563"/>
    <w:rsid w:val="00F04EE0"/>
    <w:rsid w:val="00F06FA0"/>
    <w:rsid w:val="00F135FD"/>
    <w:rsid w:val="00F1416C"/>
    <w:rsid w:val="00F16FF8"/>
    <w:rsid w:val="00F17712"/>
    <w:rsid w:val="00F177FD"/>
    <w:rsid w:val="00F206CE"/>
    <w:rsid w:val="00F2087D"/>
    <w:rsid w:val="00F21D8C"/>
    <w:rsid w:val="00F2249F"/>
    <w:rsid w:val="00F225DA"/>
    <w:rsid w:val="00F229FE"/>
    <w:rsid w:val="00F23ED8"/>
    <w:rsid w:val="00F2454F"/>
    <w:rsid w:val="00F25DC8"/>
    <w:rsid w:val="00F2637A"/>
    <w:rsid w:val="00F26D82"/>
    <w:rsid w:val="00F27634"/>
    <w:rsid w:val="00F27997"/>
    <w:rsid w:val="00F32CC5"/>
    <w:rsid w:val="00F34461"/>
    <w:rsid w:val="00F34D09"/>
    <w:rsid w:val="00F356D6"/>
    <w:rsid w:val="00F37A58"/>
    <w:rsid w:val="00F37B28"/>
    <w:rsid w:val="00F37C91"/>
    <w:rsid w:val="00F40438"/>
    <w:rsid w:val="00F41453"/>
    <w:rsid w:val="00F42D5E"/>
    <w:rsid w:val="00F44899"/>
    <w:rsid w:val="00F4514A"/>
    <w:rsid w:val="00F45437"/>
    <w:rsid w:val="00F4565D"/>
    <w:rsid w:val="00F458FB"/>
    <w:rsid w:val="00F45DF5"/>
    <w:rsid w:val="00F52028"/>
    <w:rsid w:val="00F53296"/>
    <w:rsid w:val="00F540AE"/>
    <w:rsid w:val="00F54D5C"/>
    <w:rsid w:val="00F5630C"/>
    <w:rsid w:val="00F56789"/>
    <w:rsid w:val="00F60A66"/>
    <w:rsid w:val="00F62355"/>
    <w:rsid w:val="00F6241F"/>
    <w:rsid w:val="00F62464"/>
    <w:rsid w:val="00F62792"/>
    <w:rsid w:val="00F63BA0"/>
    <w:rsid w:val="00F648B8"/>
    <w:rsid w:val="00F66A9B"/>
    <w:rsid w:val="00F66E41"/>
    <w:rsid w:val="00F671A4"/>
    <w:rsid w:val="00F679DB"/>
    <w:rsid w:val="00F714DC"/>
    <w:rsid w:val="00F73DBF"/>
    <w:rsid w:val="00F7453E"/>
    <w:rsid w:val="00F75257"/>
    <w:rsid w:val="00F756D9"/>
    <w:rsid w:val="00F75944"/>
    <w:rsid w:val="00F76D9D"/>
    <w:rsid w:val="00F76FD3"/>
    <w:rsid w:val="00F80ED8"/>
    <w:rsid w:val="00F835EC"/>
    <w:rsid w:val="00F845F9"/>
    <w:rsid w:val="00F84836"/>
    <w:rsid w:val="00F848B5"/>
    <w:rsid w:val="00F871D0"/>
    <w:rsid w:val="00F906FA"/>
    <w:rsid w:val="00F92B1F"/>
    <w:rsid w:val="00F95D00"/>
    <w:rsid w:val="00F95E76"/>
    <w:rsid w:val="00F96F39"/>
    <w:rsid w:val="00F97B9D"/>
    <w:rsid w:val="00FA042A"/>
    <w:rsid w:val="00FA0DF3"/>
    <w:rsid w:val="00FA12B1"/>
    <w:rsid w:val="00FA1F52"/>
    <w:rsid w:val="00FA2EEB"/>
    <w:rsid w:val="00FA3969"/>
    <w:rsid w:val="00FA3BB5"/>
    <w:rsid w:val="00FA44F5"/>
    <w:rsid w:val="00FA4A85"/>
    <w:rsid w:val="00FA4FCF"/>
    <w:rsid w:val="00FA5557"/>
    <w:rsid w:val="00FA56B7"/>
    <w:rsid w:val="00FA5A81"/>
    <w:rsid w:val="00FA66BA"/>
    <w:rsid w:val="00FB30F6"/>
    <w:rsid w:val="00FB6D1D"/>
    <w:rsid w:val="00FB7CB4"/>
    <w:rsid w:val="00FC062F"/>
    <w:rsid w:val="00FC077E"/>
    <w:rsid w:val="00FC0D95"/>
    <w:rsid w:val="00FC1E3C"/>
    <w:rsid w:val="00FC27FA"/>
    <w:rsid w:val="00FC3340"/>
    <w:rsid w:val="00FC3E26"/>
    <w:rsid w:val="00FC4022"/>
    <w:rsid w:val="00FC4BFA"/>
    <w:rsid w:val="00FC4CE1"/>
    <w:rsid w:val="00FC511F"/>
    <w:rsid w:val="00FC63A1"/>
    <w:rsid w:val="00FC6B73"/>
    <w:rsid w:val="00FC7480"/>
    <w:rsid w:val="00FD038D"/>
    <w:rsid w:val="00FD415A"/>
    <w:rsid w:val="00FD5632"/>
    <w:rsid w:val="00FD68E0"/>
    <w:rsid w:val="00FD68E3"/>
    <w:rsid w:val="00FE083A"/>
    <w:rsid w:val="00FE2A2F"/>
    <w:rsid w:val="00FE2BF8"/>
    <w:rsid w:val="00FE4759"/>
    <w:rsid w:val="00FE4A18"/>
    <w:rsid w:val="00FE4ED2"/>
    <w:rsid w:val="00FE5EF9"/>
    <w:rsid w:val="00FE647B"/>
    <w:rsid w:val="00FE6A92"/>
    <w:rsid w:val="00FE6F0B"/>
    <w:rsid w:val="00FE704B"/>
    <w:rsid w:val="00FF0717"/>
    <w:rsid w:val="00FF1620"/>
    <w:rsid w:val="00FF21D5"/>
    <w:rsid w:val="00FF30B8"/>
    <w:rsid w:val="00FF49B1"/>
    <w:rsid w:val="00FF5784"/>
    <w:rsid w:val="00FF5B74"/>
    <w:rsid w:val="00FF5E37"/>
    <w:rsid w:val="00FF78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45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3</Words>
  <Characters>2242</Characters>
  <Application>Microsoft Office Word</Application>
  <DocSecurity>0</DocSecurity>
  <Lines>18</Lines>
  <Paragraphs>5</Paragraphs>
  <ScaleCrop>false</ScaleCrop>
  <Company>Warez-BB</Company>
  <LinksUpToDate>false</LinksUpToDate>
  <CharactersWithSpaces>2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XcooL</dc:creator>
  <cp:lastModifiedBy>faXcooL</cp:lastModifiedBy>
  <cp:revision>3</cp:revision>
  <dcterms:created xsi:type="dcterms:W3CDTF">2011-12-26T18:05:00Z</dcterms:created>
  <dcterms:modified xsi:type="dcterms:W3CDTF">2012-02-12T00:16:00Z</dcterms:modified>
</cp:coreProperties>
</file>